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EECF" w14:textId="6A300DF4" w:rsidR="00EF2204" w:rsidRPr="00EF2204" w:rsidRDefault="00EF2204" w:rsidP="00EF2204">
      <w:pPr>
        <w:rPr>
          <w:b/>
          <w:bCs/>
        </w:rPr>
      </w:pPr>
      <w:r w:rsidRPr="00EF2204">
        <w:rPr>
          <w:b/>
          <w:bCs/>
        </w:rPr>
        <w:t>Supplemental Results</w:t>
      </w:r>
    </w:p>
    <w:p w14:paraId="63C7D64D" w14:textId="77777777" w:rsidR="00EF2204" w:rsidRDefault="00EF2204" w:rsidP="00EF2204"/>
    <w:p w14:paraId="2DDA5544" w14:textId="57FB9B88" w:rsidR="00EF2204" w:rsidRDefault="00EF2204" w:rsidP="00EF2204">
      <w:r>
        <w:rPr>
          <w:b/>
          <w:bCs/>
        </w:rPr>
        <w:t xml:space="preserve">Table S1: </w:t>
      </w:r>
      <w:r w:rsidRPr="00EF2204">
        <w:t>Mixed-</w:t>
      </w:r>
      <w:r w:rsidR="004B6385">
        <w:t>Effects</w:t>
      </w:r>
      <w:r w:rsidRPr="00EF2204">
        <w:t xml:space="preserve"> Poisson Regression (Race only) (N = 6833)</w:t>
      </w:r>
    </w:p>
    <w:p w14:paraId="1956CFD2" w14:textId="77777777" w:rsidR="00EF2204" w:rsidRPr="00EF2204" w:rsidRDefault="00EF2204" w:rsidP="00EF2204"/>
    <w:tbl>
      <w:tblPr>
        <w:tblStyle w:val="PlainTable2"/>
        <w:tblW w:w="3506" w:type="pct"/>
        <w:tblLook w:val="04A0" w:firstRow="1" w:lastRow="0" w:firstColumn="1" w:lastColumn="0" w:noHBand="0" w:noVBand="1"/>
      </w:tblPr>
      <w:tblGrid>
        <w:gridCol w:w="2791"/>
        <w:gridCol w:w="824"/>
        <w:gridCol w:w="1941"/>
        <w:gridCol w:w="1007"/>
      </w:tblGrid>
      <w:tr w:rsidR="00EF2204" w:rsidRPr="003C7EDB" w14:paraId="56F1AFDA" w14:textId="77777777" w:rsidTr="00EF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12" w:space="0" w:color="A5A5A5" w:themeColor="accent3"/>
            </w:tcBorders>
            <w:hideMark/>
          </w:tcPr>
          <w:p w14:paraId="2C05D1EB" w14:textId="77777777" w:rsidR="00EF2204" w:rsidRPr="003C7EDB" w:rsidRDefault="00EF2204" w:rsidP="00C279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12" w:space="0" w:color="A5A5A5" w:themeColor="accent3"/>
            </w:tcBorders>
            <w:hideMark/>
          </w:tcPr>
          <w:p w14:paraId="7652F165" w14:textId="2725417E" w:rsidR="00EF2204" w:rsidRPr="003C7EDB" w:rsidRDefault="00EF2204" w:rsidP="00C279BC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IRR</w:t>
            </w:r>
          </w:p>
        </w:tc>
        <w:tc>
          <w:tcPr>
            <w:tcW w:w="1479" w:type="pct"/>
            <w:tcBorders>
              <w:top w:val="single" w:sz="12" w:space="0" w:color="A5A5A5" w:themeColor="accent3"/>
            </w:tcBorders>
            <w:hideMark/>
          </w:tcPr>
          <w:p w14:paraId="6703A567" w14:textId="5B4E4DD2" w:rsidR="00EF2204" w:rsidRPr="003C7EDB" w:rsidRDefault="00EF2204" w:rsidP="00C279BC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95% CI</w:t>
            </w:r>
          </w:p>
        </w:tc>
        <w:tc>
          <w:tcPr>
            <w:tcW w:w="767" w:type="pct"/>
            <w:tcBorders>
              <w:top w:val="single" w:sz="12" w:space="0" w:color="A5A5A5" w:themeColor="accent3"/>
            </w:tcBorders>
            <w:hideMark/>
          </w:tcPr>
          <w:p w14:paraId="11ED480C" w14:textId="77777777" w:rsidR="00EF2204" w:rsidRPr="003C7EDB" w:rsidRDefault="00EF2204" w:rsidP="00C279BC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p-value</w:t>
            </w:r>
          </w:p>
        </w:tc>
      </w:tr>
      <w:tr w:rsidR="00EF2204" w:rsidRPr="003C7EDB" w14:paraId="7E87809C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bottom w:val="single" w:sz="4" w:space="0" w:color="A5A5A5" w:themeColor="accent3"/>
              <w:right w:val="nil"/>
            </w:tcBorders>
            <w:hideMark/>
          </w:tcPr>
          <w:p w14:paraId="10F42094" w14:textId="77777777" w:rsidR="00EF2204" w:rsidRPr="003C7EDB" w:rsidRDefault="00EF2204" w:rsidP="00C279BC">
            <w:pPr>
              <w:rPr>
                <w:sz w:val="24"/>
                <w:szCs w:val="24"/>
              </w:rPr>
            </w:pPr>
            <w:r w:rsidRPr="003C7EDB">
              <w:rPr>
                <w:kern w:val="2"/>
                <w:sz w:val="24"/>
                <w:szCs w:val="24"/>
              </w:rPr>
              <w:t>Race</w:t>
            </w:r>
          </w:p>
        </w:tc>
        <w:tc>
          <w:tcPr>
            <w:tcW w:w="628" w:type="pct"/>
            <w:tcBorders>
              <w:left w:val="nil"/>
              <w:bottom w:val="single" w:sz="4" w:space="0" w:color="A5A5A5" w:themeColor="accent3"/>
              <w:right w:val="nil"/>
            </w:tcBorders>
            <w:hideMark/>
          </w:tcPr>
          <w:p w14:paraId="00929434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79" w:type="pct"/>
            <w:tcBorders>
              <w:left w:val="nil"/>
              <w:bottom w:val="single" w:sz="4" w:space="0" w:color="A5A5A5" w:themeColor="accent3"/>
              <w:right w:val="nil"/>
            </w:tcBorders>
            <w:hideMark/>
          </w:tcPr>
          <w:p w14:paraId="124C387B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7" w:type="pct"/>
            <w:tcBorders>
              <w:left w:val="nil"/>
              <w:bottom w:val="single" w:sz="4" w:space="0" w:color="A5A5A5" w:themeColor="accent3"/>
            </w:tcBorders>
            <w:hideMark/>
          </w:tcPr>
          <w:p w14:paraId="111F72E5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F2204" w:rsidRPr="003C7EDB" w14:paraId="168EBD83" w14:textId="77777777" w:rsidTr="00EF220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F5DD8D2" w14:textId="2430425D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POC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3E53C0FD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2E1F7570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07E92720" w14:textId="77777777" w:rsidR="00EF2204" w:rsidRPr="003C7EDB" w:rsidRDefault="00EF2204" w:rsidP="00C2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F2204" w:rsidRPr="003C7EDB" w14:paraId="7B7C37D7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D08F79E" w14:textId="77777777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White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5C106EF8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20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7D7E029F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05, 1.36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6637887E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007</w:t>
            </w:r>
          </w:p>
        </w:tc>
      </w:tr>
      <w:tr w:rsidR="00EF2204" w:rsidRPr="003C7EDB" w14:paraId="4700CA2B" w14:textId="77777777" w:rsidTr="00EF220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7772CC9" w14:textId="42BD5A47" w:rsidR="00EF2204" w:rsidRPr="003D3DA0" w:rsidRDefault="00EF2204" w:rsidP="00C279BC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Older Age</w:t>
            </w:r>
            <w:r w:rsidR="003D3DA0">
              <w:rPr>
                <w:rFonts w:ascii="Calibri" w:eastAsia="Times New Roman" w:hAnsi="Calibri" w:cs="Calibri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61FE1A9F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02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6C502C69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97, 1.06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5AC4B280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5</w:t>
            </w:r>
          </w:p>
        </w:tc>
      </w:tr>
      <w:tr w:rsidR="00EF2204" w:rsidRPr="003C7EDB" w14:paraId="59220FDF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4589C28" w14:textId="77777777" w:rsidR="00EF2204" w:rsidRPr="003C7EDB" w:rsidRDefault="00EF2204" w:rsidP="00C279BC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Sex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566B576A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6F054FC7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39D27011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204" w:rsidRPr="003C7EDB" w14:paraId="340BD875" w14:textId="77777777" w:rsidTr="00EF220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AC7B3BC" w14:textId="77777777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Female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2A46DEFB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7BE5190C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1EFEE7B5" w14:textId="77777777" w:rsidR="00EF2204" w:rsidRPr="003C7EDB" w:rsidRDefault="00EF2204" w:rsidP="00C2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F2204" w:rsidRPr="003C7EDB" w14:paraId="6ED7DEE1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57BC1D7" w14:textId="77777777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Male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37C83DEE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02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17FCB1B9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92, 1.14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543ACD03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7</w:t>
            </w:r>
          </w:p>
        </w:tc>
      </w:tr>
      <w:tr w:rsidR="00EF2204" w:rsidRPr="003C7EDB" w14:paraId="168E5264" w14:textId="77777777" w:rsidTr="00EF220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A8E4211" w14:textId="58B9A037" w:rsidR="00EF2204" w:rsidRPr="003C7EDB" w:rsidRDefault="00EF2204" w:rsidP="00C279BC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Practice</w:t>
            </w:r>
            <w:r w:rsidR="004B6385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 xml:space="preserve"> Type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6E896867" w14:textId="77777777" w:rsidR="00EF2204" w:rsidRPr="003C7EDB" w:rsidRDefault="00EF2204" w:rsidP="00C2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28773CA4" w14:textId="77777777" w:rsidR="00EF2204" w:rsidRPr="003C7EDB" w:rsidRDefault="00EF2204" w:rsidP="00C2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015E37C6" w14:textId="77777777" w:rsidR="00EF2204" w:rsidRPr="003C7EDB" w:rsidRDefault="00EF2204" w:rsidP="00C27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204" w:rsidRPr="003C7EDB" w14:paraId="52E15C5E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CFB874A" w14:textId="77777777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Academic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088219BC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0221F620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—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6BEBDF45" w14:textId="77777777" w:rsidR="00EF2204" w:rsidRPr="003C7EDB" w:rsidRDefault="00EF2204" w:rsidP="00C27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F2204" w:rsidRPr="003C7EDB" w14:paraId="543ECA8B" w14:textId="77777777" w:rsidTr="00EF220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AA16E1F" w14:textId="77777777" w:rsidR="00EF2204" w:rsidRPr="003C7EDB" w:rsidRDefault="00EF2204" w:rsidP="00EF2204">
            <w:pPr>
              <w:ind w:left="339"/>
              <w:textAlignment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b w:val="0"/>
                <w:bCs w:val="0"/>
                <w:kern w:val="24"/>
                <w:sz w:val="24"/>
                <w:szCs w:val="24"/>
              </w:rPr>
              <w:t>Community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0E0A6B4A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08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hideMark/>
          </w:tcPr>
          <w:p w14:paraId="40C2A90F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77, 1.53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06DC809D" w14:textId="77777777" w:rsidR="00EF2204" w:rsidRPr="003C7EDB" w:rsidRDefault="00EF2204" w:rsidP="00C279B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0.6</w:t>
            </w:r>
          </w:p>
        </w:tc>
      </w:tr>
      <w:tr w:rsidR="00EF2204" w:rsidRPr="003C7EDB" w14:paraId="79ECC242" w14:textId="77777777" w:rsidTr="00EF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tcBorders>
              <w:top w:val="single" w:sz="4" w:space="0" w:color="A5A5A5" w:themeColor="accent3"/>
              <w:right w:val="nil"/>
            </w:tcBorders>
            <w:hideMark/>
          </w:tcPr>
          <w:p w14:paraId="07ED2997" w14:textId="77777777" w:rsidR="00EF2204" w:rsidRPr="003C7EDB" w:rsidRDefault="00EF2204" w:rsidP="00C279BC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Years After FDA Approval</w:t>
            </w:r>
          </w:p>
        </w:tc>
        <w:tc>
          <w:tcPr>
            <w:tcW w:w="628" w:type="pct"/>
            <w:tcBorders>
              <w:top w:val="single" w:sz="4" w:space="0" w:color="A5A5A5" w:themeColor="accent3"/>
              <w:left w:val="nil"/>
              <w:right w:val="nil"/>
            </w:tcBorders>
            <w:hideMark/>
          </w:tcPr>
          <w:p w14:paraId="30613955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2.01</w:t>
            </w:r>
          </w:p>
        </w:tc>
        <w:tc>
          <w:tcPr>
            <w:tcW w:w="1479" w:type="pct"/>
            <w:tcBorders>
              <w:top w:val="single" w:sz="4" w:space="0" w:color="A5A5A5" w:themeColor="accent3"/>
              <w:left w:val="nil"/>
              <w:right w:val="nil"/>
            </w:tcBorders>
            <w:hideMark/>
          </w:tcPr>
          <w:p w14:paraId="1CE1438E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1.88, 2.14</w:t>
            </w:r>
          </w:p>
        </w:tc>
        <w:tc>
          <w:tcPr>
            <w:tcW w:w="767" w:type="pct"/>
            <w:tcBorders>
              <w:top w:val="single" w:sz="4" w:space="0" w:color="A5A5A5" w:themeColor="accent3"/>
              <w:left w:val="nil"/>
            </w:tcBorders>
            <w:hideMark/>
          </w:tcPr>
          <w:p w14:paraId="08E9519E" w14:textId="77777777" w:rsidR="00EF2204" w:rsidRPr="003C7EDB" w:rsidRDefault="00EF2204" w:rsidP="00C279B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C7EDB">
              <w:rPr>
                <w:rFonts w:ascii="Calibri" w:eastAsia="Times New Roman" w:hAnsi="Calibri" w:cs="Calibri"/>
                <w:kern w:val="24"/>
                <w:sz w:val="24"/>
                <w:szCs w:val="24"/>
              </w:rPr>
              <w:t>&lt;0.001</w:t>
            </w:r>
          </w:p>
        </w:tc>
      </w:tr>
    </w:tbl>
    <w:p w14:paraId="554CFA93" w14:textId="48E6C776" w:rsidR="003D3DA0" w:rsidRDefault="003D3DA0" w:rsidP="00EF2204">
      <w:r>
        <w:rPr>
          <w:vertAlign w:val="superscript"/>
        </w:rPr>
        <w:t>1</w:t>
      </w:r>
      <w:r>
        <w:t>Ten-year increments</w:t>
      </w:r>
    </w:p>
    <w:p w14:paraId="28098390" w14:textId="7C0134A1" w:rsidR="00EF2204" w:rsidRPr="00C0497C" w:rsidRDefault="00EF2204" w:rsidP="00EF2204">
      <w:pPr>
        <w:rPr>
          <w:b/>
          <w:bCs/>
        </w:rPr>
      </w:pPr>
      <w:r w:rsidRPr="00EF2204">
        <w:t>IRR</w:t>
      </w:r>
      <w:r w:rsidR="004B6385">
        <w:t xml:space="preserve">: </w:t>
      </w:r>
      <w:r w:rsidRPr="00EF2204">
        <w:t>Incidence Rate Ratio</w:t>
      </w:r>
      <w:r>
        <w:t>;</w:t>
      </w:r>
      <w:r w:rsidRPr="0012535A">
        <w:t xml:space="preserve"> CI</w:t>
      </w:r>
      <w:r>
        <w:t>:</w:t>
      </w:r>
      <w:r w:rsidRPr="0012535A">
        <w:t xml:space="preserve"> Confidence Interval</w:t>
      </w:r>
      <w:r>
        <w:t>; POC: People of Color</w:t>
      </w:r>
      <w:r w:rsidR="00D95544">
        <w:t xml:space="preserve">; </w:t>
      </w:r>
      <w:r w:rsidR="00D95544" w:rsidRPr="00A337BB">
        <w:t>FDA: Food and Drug Administration</w:t>
      </w:r>
    </w:p>
    <w:p w14:paraId="189E9E5C" w14:textId="77777777" w:rsidR="00EF2204" w:rsidRDefault="00EF2204" w:rsidP="00EF2204">
      <w:pPr>
        <w:rPr>
          <w:b/>
          <w:bCs/>
        </w:rPr>
      </w:pPr>
    </w:p>
    <w:p w14:paraId="34E791E6" w14:textId="77777777" w:rsidR="00EF2204" w:rsidRDefault="00EF2204" w:rsidP="00EF2204">
      <w:pPr>
        <w:rPr>
          <w:b/>
          <w:bCs/>
        </w:rPr>
      </w:pPr>
    </w:p>
    <w:p w14:paraId="0AFF7B61" w14:textId="77777777" w:rsidR="00EF2204" w:rsidRDefault="00EF2204" w:rsidP="00EF2204">
      <w:pPr>
        <w:rPr>
          <w:b/>
          <w:bCs/>
        </w:rPr>
      </w:pPr>
      <w:r>
        <w:rPr>
          <w:b/>
          <w:bCs/>
        </w:rPr>
        <w:br w:type="page"/>
      </w:r>
    </w:p>
    <w:p w14:paraId="3C81D7E4" w14:textId="7BD2D231" w:rsidR="00EF2204" w:rsidRPr="00EF2204" w:rsidRDefault="00EF2204" w:rsidP="00EF2204">
      <w:r w:rsidRPr="00B6562D">
        <w:rPr>
          <w:b/>
          <w:bCs/>
        </w:rPr>
        <w:lastRenderedPageBreak/>
        <w:t>Table S2</w:t>
      </w:r>
      <w:r>
        <w:rPr>
          <w:b/>
          <w:bCs/>
        </w:rPr>
        <w:t>:</w:t>
      </w:r>
      <w:r w:rsidRPr="00B6562D">
        <w:rPr>
          <w:b/>
          <w:bCs/>
        </w:rPr>
        <w:t xml:space="preserve"> </w:t>
      </w:r>
      <w:r w:rsidRPr="00EF2204">
        <w:t xml:space="preserve">Community Subset </w:t>
      </w:r>
      <w:r w:rsidR="004B6385">
        <w:t xml:space="preserve">Mixed-Effects </w:t>
      </w:r>
      <w:r w:rsidRPr="00EF2204">
        <w:t>Poisson Regression (N = 4730)</w:t>
      </w:r>
    </w:p>
    <w:p w14:paraId="5C441254" w14:textId="77777777" w:rsidR="00EF2204" w:rsidRPr="00C0497C" w:rsidRDefault="00EF2204" w:rsidP="00EF2204">
      <w:pPr>
        <w:rPr>
          <w:b/>
          <w:bCs/>
        </w:rPr>
      </w:pPr>
    </w:p>
    <w:tbl>
      <w:tblPr>
        <w:tblW w:w="548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609"/>
        <w:gridCol w:w="1180"/>
        <w:gridCol w:w="939"/>
      </w:tblGrid>
      <w:tr w:rsidR="00EF2204" w:rsidRPr="00BA2BB5" w14:paraId="69CE54F7" w14:textId="77777777" w:rsidTr="00C279BC">
        <w:trPr>
          <w:trHeight w:val="298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A800BD0" w14:textId="77777777" w:rsidR="00EF2204" w:rsidRPr="00BA2BB5" w:rsidRDefault="00EF2204" w:rsidP="00C279BC">
            <w:pPr>
              <w:rPr>
                <w:b/>
                <w:bCs/>
              </w:rPr>
            </w:pPr>
            <w:bookmarkStart w:id="0" w:name="_Hlk141426524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520899" w14:textId="6ABD88B0" w:rsidR="00EF2204" w:rsidRPr="00BA2BB5" w:rsidRDefault="00EF2204" w:rsidP="004B6385">
            <w:pPr>
              <w:jc w:val="center"/>
              <w:rPr>
                <w:b/>
                <w:bCs/>
              </w:rPr>
            </w:pPr>
            <w:r w:rsidRPr="00BA2BB5">
              <w:rPr>
                <w:b/>
                <w:bCs/>
              </w:rPr>
              <w:t>I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20ADD9" w14:textId="0431BB68" w:rsidR="00EF2204" w:rsidRPr="00BA2BB5" w:rsidRDefault="00EF2204" w:rsidP="004B6385">
            <w:pPr>
              <w:jc w:val="center"/>
              <w:rPr>
                <w:b/>
                <w:bCs/>
              </w:rPr>
            </w:pPr>
            <w:r w:rsidRPr="00BA2BB5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BA36A0" w14:textId="77777777" w:rsidR="00EF2204" w:rsidRPr="00BA2BB5" w:rsidRDefault="00EF2204" w:rsidP="004B6385">
            <w:pPr>
              <w:jc w:val="center"/>
              <w:rPr>
                <w:b/>
                <w:bCs/>
              </w:rPr>
            </w:pPr>
            <w:r w:rsidRPr="00BA2BB5">
              <w:rPr>
                <w:b/>
                <w:bCs/>
              </w:rPr>
              <w:t>p-value</w:t>
            </w:r>
          </w:p>
        </w:tc>
      </w:tr>
      <w:tr w:rsidR="00EF2204" w:rsidRPr="00BA2BB5" w14:paraId="277A95C1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E7474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Race-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64F1E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62EF4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4269F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2C9AB0ED" w14:textId="77777777" w:rsidTr="00C279BC">
        <w:trPr>
          <w:trHeight w:val="29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FC77C" w14:textId="77777777" w:rsidR="00EF2204" w:rsidRPr="00BA2BB5" w:rsidRDefault="00EF2204" w:rsidP="00EF2204">
            <w:pPr>
              <w:ind w:left="376"/>
            </w:pPr>
            <w:r w:rsidRPr="00BA2BB5">
              <w:t>P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4A6A1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194C5F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93C934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3BA38238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23031" w14:textId="185F6831" w:rsidR="00EF2204" w:rsidRPr="00BA2BB5" w:rsidRDefault="00D70C7E" w:rsidP="00EF2204">
            <w:pPr>
              <w:ind w:left="376"/>
            </w:pPr>
            <w:r>
              <w:t>NH-</w:t>
            </w:r>
            <w:r w:rsidR="00EF2204" w:rsidRPr="00BA2BB5">
              <w:t>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F9534" w14:textId="77777777" w:rsidR="00EF2204" w:rsidRPr="00BA2BB5" w:rsidRDefault="00EF2204" w:rsidP="004B6385">
            <w:pPr>
              <w:jc w:val="center"/>
            </w:pPr>
            <w:r w:rsidRPr="00BA2BB5">
              <w:t>1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BB7B7" w14:textId="77777777" w:rsidR="00EF2204" w:rsidRPr="00BA2BB5" w:rsidRDefault="00EF2204" w:rsidP="004B6385">
            <w:pPr>
              <w:jc w:val="center"/>
            </w:pPr>
            <w:r w:rsidRPr="00BA2BB5">
              <w:t>0.93, 1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3E0CA" w14:textId="77777777" w:rsidR="00EF2204" w:rsidRPr="00BA2BB5" w:rsidRDefault="00EF2204" w:rsidP="004B6385">
            <w:pPr>
              <w:jc w:val="center"/>
            </w:pPr>
            <w:r w:rsidRPr="00BA2BB5">
              <w:t>0.3</w:t>
            </w:r>
          </w:p>
        </w:tc>
      </w:tr>
      <w:tr w:rsidR="00EF2204" w:rsidRPr="00BA2BB5" w14:paraId="66DF0D08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77A36" w14:textId="16726293" w:rsidR="00EF2204" w:rsidRPr="00BA2BB5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lder </w:t>
            </w:r>
            <w:r w:rsidRPr="00BA2BB5">
              <w:rPr>
                <w:b/>
                <w:bCs/>
              </w:rPr>
              <w:t>Age</w:t>
            </w:r>
            <w:r w:rsidR="003D3DA0"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81142" w14:textId="77777777" w:rsidR="00EF2204" w:rsidRPr="00BA2BB5" w:rsidRDefault="00EF2204" w:rsidP="004B6385">
            <w:pPr>
              <w:jc w:val="center"/>
            </w:pPr>
            <w:r w:rsidRPr="00BA2BB5">
              <w:t>1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AC7D3" w14:textId="77777777" w:rsidR="00EF2204" w:rsidRPr="00BA2BB5" w:rsidRDefault="00EF2204" w:rsidP="004B6385">
            <w:pPr>
              <w:jc w:val="center"/>
            </w:pPr>
            <w:r w:rsidRPr="00BA2BB5">
              <w:t>0.96, 1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C0C1FD" w14:textId="77777777" w:rsidR="00EF2204" w:rsidRPr="00BA2BB5" w:rsidRDefault="00EF2204" w:rsidP="004B6385">
            <w:pPr>
              <w:jc w:val="center"/>
            </w:pPr>
            <w:r w:rsidRPr="00BA2BB5">
              <w:t>0.4</w:t>
            </w:r>
          </w:p>
        </w:tc>
      </w:tr>
      <w:tr w:rsidR="00EF2204" w:rsidRPr="00BA2BB5" w14:paraId="6D537C75" w14:textId="77777777" w:rsidTr="00C279BC">
        <w:trPr>
          <w:trHeight w:val="29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3CAFE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F3902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AC72F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83E87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4EEE3437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A9648" w14:textId="77777777" w:rsidR="00EF2204" w:rsidRPr="00BA2BB5" w:rsidRDefault="00EF2204" w:rsidP="00EF2204">
            <w:pPr>
              <w:ind w:left="376"/>
            </w:pPr>
            <w:r w:rsidRPr="00BA2BB5"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412B5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E9FB1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11F64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68B32F09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56099C" w14:textId="77777777" w:rsidR="00EF2204" w:rsidRPr="00BA2BB5" w:rsidRDefault="00EF2204" w:rsidP="00EF2204">
            <w:pPr>
              <w:ind w:left="376"/>
            </w:pPr>
            <w:r w:rsidRPr="00BA2BB5"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BB612A" w14:textId="77777777" w:rsidR="00EF2204" w:rsidRPr="00BA2BB5" w:rsidRDefault="00EF2204" w:rsidP="004B6385">
            <w:pPr>
              <w:jc w:val="center"/>
            </w:pPr>
            <w:r w:rsidRPr="00BA2BB5"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B6AA3" w14:textId="77777777" w:rsidR="00EF2204" w:rsidRPr="00BA2BB5" w:rsidRDefault="00EF2204" w:rsidP="004B6385">
            <w:pPr>
              <w:jc w:val="center"/>
            </w:pPr>
            <w:r w:rsidRPr="00BA2BB5">
              <w:t>0.94, 1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6DC02" w14:textId="77777777" w:rsidR="00EF2204" w:rsidRPr="00BA2BB5" w:rsidRDefault="00EF2204" w:rsidP="004B6385">
            <w:pPr>
              <w:jc w:val="center"/>
            </w:pPr>
            <w:r w:rsidRPr="00BA2BB5">
              <w:t>0.3</w:t>
            </w:r>
          </w:p>
        </w:tc>
      </w:tr>
      <w:tr w:rsidR="00EF2204" w:rsidRPr="00BA2BB5" w14:paraId="3AC0C90F" w14:textId="77777777" w:rsidTr="00C279BC">
        <w:trPr>
          <w:trHeight w:val="29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06547" w14:textId="14F18604" w:rsidR="00EF2204" w:rsidRPr="002C5699" w:rsidRDefault="00EF2204" w:rsidP="00C279BC">
            <w:pPr>
              <w:rPr>
                <w:b/>
                <w:bCs/>
                <w:vertAlign w:val="superscript"/>
              </w:rPr>
            </w:pPr>
            <w:r w:rsidRPr="00BA2BB5">
              <w:rPr>
                <w:b/>
                <w:bCs/>
              </w:rPr>
              <w:t xml:space="preserve">Mean SES </w:t>
            </w:r>
            <w:r w:rsidR="002C5699">
              <w:rPr>
                <w:b/>
                <w:bCs/>
              </w:rPr>
              <w:t>Quintiles</w:t>
            </w:r>
            <w:r w:rsidR="002C569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A3C0C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E5760" w14:textId="77777777" w:rsidR="00EF2204" w:rsidRPr="00BA2BB5" w:rsidRDefault="00EF2204" w:rsidP="004B638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ACE80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49E1761E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E2602" w14:textId="37431A5D" w:rsidR="00EF2204" w:rsidRPr="00BA2BB5" w:rsidRDefault="002C5699" w:rsidP="00EF2204">
            <w:pPr>
              <w:ind w:left="376"/>
            </w:pPr>
            <w:r>
              <w:t>Quintiles 1-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4E13D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191B6" w14:textId="77777777" w:rsidR="00EF2204" w:rsidRPr="00BA2BB5" w:rsidRDefault="00EF2204" w:rsidP="004B6385">
            <w:pPr>
              <w:jc w:val="center"/>
            </w:pPr>
            <w:r w:rsidRPr="00BA2BB5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FE7ED" w14:textId="77777777" w:rsidR="00EF2204" w:rsidRPr="00BA2BB5" w:rsidRDefault="00EF2204" w:rsidP="004B6385">
            <w:pPr>
              <w:jc w:val="center"/>
            </w:pPr>
          </w:p>
        </w:tc>
      </w:tr>
      <w:tr w:rsidR="00EF2204" w:rsidRPr="00BA2BB5" w14:paraId="407C53C7" w14:textId="77777777" w:rsidTr="00C279BC">
        <w:trPr>
          <w:trHeight w:val="289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D42E0" w14:textId="41E0E52B" w:rsidR="00EF2204" w:rsidRPr="00BA2BB5" w:rsidRDefault="002C5699" w:rsidP="00EF2204">
            <w:pPr>
              <w:ind w:left="376"/>
            </w:pPr>
            <w:r>
              <w:t>Quintiles 3-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B6D63" w14:textId="77777777" w:rsidR="00EF2204" w:rsidRPr="00BA2BB5" w:rsidRDefault="00EF2204" w:rsidP="004B6385">
            <w:pPr>
              <w:jc w:val="center"/>
            </w:pPr>
            <w:r w:rsidRPr="00BA2BB5"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20128E" w14:textId="77777777" w:rsidR="00EF2204" w:rsidRPr="00BA2BB5" w:rsidRDefault="00EF2204" w:rsidP="004B6385">
            <w:pPr>
              <w:jc w:val="center"/>
            </w:pPr>
            <w:r w:rsidRPr="00BA2BB5">
              <w:t>0.88, 1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4B624" w14:textId="77777777" w:rsidR="00EF2204" w:rsidRPr="00BA2BB5" w:rsidRDefault="00EF2204" w:rsidP="004B6385">
            <w:pPr>
              <w:jc w:val="center"/>
            </w:pPr>
            <w:r w:rsidRPr="00BA2BB5">
              <w:t>0.6</w:t>
            </w:r>
          </w:p>
        </w:tc>
      </w:tr>
      <w:tr w:rsidR="00EF2204" w:rsidRPr="00BA2BB5" w14:paraId="24FF15DF" w14:textId="77777777" w:rsidTr="00C279BC">
        <w:trPr>
          <w:trHeight w:val="29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6C4D1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Time After FDA Approv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989BA" w14:textId="77777777" w:rsidR="00EF2204" w:rsidRPr="00BA2BB5" w:rsidRDefault="00EF2204" w:rsidP="004B6385">
            <w:pPr>
              <w:jc w:val="center"/>
            </w:pPr>
            <w:r w:rsidRPr="00BA2BB5">
              <w:t>1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56B87" w14:textId="77777777" w:rsidR="00EF2204" w:rsidRPr="00BA2BB5" w:rsidRDefault="00EF2204" w:rsidP="004B6385">
            <w:pPr>
              <w:jc w:val="center"/>
            </w:pPr>
            <w:r w:rsidRPr="00BA2BB5">
              <w:t>1.51, 1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AF468" w14:textId="77777777" w:rsidR="00EF2204" w:rsidRPr="00BA2BB5" w:rsidRDefault="00EF2204" w:rsidP="004B6385">
            <w:pPr>
              <w:jc w:val="center"/>
            </w:pPr>
            <w:r w:rsidRPr="00BA2BB5">
              <w:t>&lt;0.001</w:t>
            </w:r>
          </w:p>
        </w:tc>
      </w:tr>
    </w:tbl>
    <w:bookmarkEnd w:id="0"/>
    <w:p w14:paraId="3D3C4E82" w14:textId="77777777" w:rsidR="003D3DA0" w:rsidRDefault="003D3DA0" w:rsidP="003D3DA0">
      <w:r>
        <w:rPr>
          <w:vertAlign w:val="superscript"/>
        </w:rPr>
        <w:t>1</w:t>
      </w:r>
      <w:r>
        <w:t>Ten-year increments</w:t>
      </w:r>
    </w:p>
    <w:p w14:paraId="4296888E" w14:textId="7B8FA49E" w:rsidR="002C5699" w:rsidRPr="006B18F7" w:rsidRDefault="002C5699" w:rsidP="003D3DA0">
      <w:r>
        <w:rPr>
          <w:vertAlign w:val="superscript"/>
        </w:rPr>
        <w:t>2</w:t>
      </w:r>
      <w:r>
        <w:t xml:space="preserve">Lower quintiles indicate less affluent </w:t>
      </w:r>
      <w:proofErr w:type="gramStart"/>
      <w:r>
        <w:t>SES</w:t>
      </w:r>
      <w:proofErr w:type="gramEnd"/>
    </w:p>
    <w:p w14:paraId="08CD771C" w14:textId="2CC0BE32" w:rsidR="00EF2204" w:rsidRPr="00C0497C" w:rsidRDefault="00EF2204" w:rsidP="00EF2204">
      <w:pPr>
        <w:rPr>
          <w:b/>
          <w:bCs/>
        </w:rPr>
      </w:pPr>
      <w:r w:rsidRPr="00EF2204">
        <w:t>IRR</w:t>
      </w:r>
      <w:r w:rsidR="004B6385">
        <w:t>:</w:t>
      </w:r>
      <w:r w:rsidRPr="00EF2204">
        <w:t xml:space="preserve"> Incidence Rate Ratio</w:t>
      </w:r>
      <w:r>
        <w:t>;</w:t>
      </w:r>
      <w:r w:rsidRPr="0012535A">
        <w:t xml:space="preserve"> CI</w:t>
      </w:r>
      <w:r>
        <w:t>:</w:t>
      </w:r>
      <w:r w:rsidRPr="0012535A">
        <w:t xml:space="preserve"> Confidence Interval</w:t>
      </w:r>
      <w:r>
        <w:t>; SES: socioeconomic status; POC: People of Color</w:t>
      </w:r>
      <w:r w:rsidR="004B6385">
        <w:t>; NH: non-Hispanic</w:t>
      </w:r>
      <w:r w:rsidR="00D95544">
        <w:t xml:space="preserve">; </w:t>
      </w:r>
      <w:r w:rsidR="00D95544" w:rsidRPr="00A337BB">
        <w:t>FDA: Food and Drug Administration</w:t>
      </w:r>
    </w:p>
    <w:p w14:paraId="63568231" w14:textId="77777777" w:rsidR="00EF2204" w:rsidRDefault="00EF2204" w:rsidP="00EF2204">
      <w:pPr>
        <w:rPr>
          <w:b/>
          <w:bCs/>
        </w:rPr>
      </w:pPr>
    </w:p>
    <w:p w14:paraId="6B811819" w14:textId="77777777" w:rsidR="00EF2204" w:rsidRDefault="00EF2204" w:rsidP="00EF2204">
      <w:pPr>
        <w:rPr>
          <w:b/>
          <w:bCs/>
        </w:rPr>
      </w:pPr>
    </w:p>
    <w:p w14:paraId="0A676B08" w14:textId="77777777" w:rsidR="00EF2204" w:rsidRDefault="00EF2204" w:rsidP="00EF2204">
      <w:pPr>
        <w:rPr>
          <w:b/>
          <w:bCs/>
        </w:rPr>
      </w:pPr>
    </w:p>
    <w:p w14:paraId="52CC6A83" w14:textId="77777777" w:rsidR="00EF2204" w:rsidRDefault="00EF2204" w:rsidP="00EF2204">
      <w:pPr>
        <w:rPr>
          <w:b/>
          <w:bCs/>
        </w:rPr>
      </w:pPr>
      <w:r>
        <w:rPr>
          <w:b/>
          <w:bCs/>
        </w:rPr>
        <w:br w:type="page"/>
      </w:r>
    </w:p>
    <w:p w14:paraId="66CBB6FD" w14:textId="62DCFC6A" w:rsidR="00EF2204" w:rsidRDefault="00EF2204" w:rsidP="00EF2204">
      <w:r w:rsidRPr="00B6562D">
        <w:rPr>
          <w:b/>
          <w:bCs/>
        </w:rPr>
        <w:lastRenderedPageBreak/>
        <w:t>Table S3</w:t>
      </w:r>
      <w:r>
        <w:rPr>
          <w:b/>
          <w:bCs/>
        </w:rPr>
        <w:t>A:</w:t>
      </w:r>
      <w:r w:rsidRPr="00B6562D">
        <w:rPr>
          <w:b/>
          <w:bCs/>
        </w:rPr>
        <w:t xml:space="preserve"> </w:t>
      </w:r>
      <w:r w:rsidRPr="00EF2204">
        <w:t>Venetoclax Multinomial Regression (N = 3687)</w:t>
      </w:r>
    </w:p>
    <w:p w14:paraId="3F6E916C" w14:textId="77777777" w:rsidR="00EF2204" w:rsidRPr="00EF2204" w:rsidRDefault="00EF2204" w:rsidP="00EF2204"/>
    <w:tbl>
      <w:tblPr>
        <w:tblW w:w="488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648"/>
        <w:gridCol w:w="1255"/>
        <w:gridCol w:w="999"/>
      </w:tblGrid>
      <w:tr w:rsidR="00EF2204" w:rsidRPr="00BA2BB5" w14:paraId="6F5460F3" w14:textId="77777777" w:rsidTr="00C279BC">
        <w:trPr>
          <w:trHeight w:val="264"/>
        </w:trPr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7FF92" w14:textId="77777777" w:rsidR="00EF2204" w:rsidRPr="00BA2BB5" w:rsidRDefault="00EF2204" w:rsidP="00C279BC">
            <w:pPr>
              <w:rPr>
                <w:b/>
                <w:bCs/>
                <w:i/>
                <w:iCs/>
              </w:rPr>
            </w:pPr>
            <w:r w:rsidRPr="00BA2BB5">
              <w:rPr>
                <w:b/>
                <w:bCs/>
                <w:i/>
                <w:iCs/>
              </w:rPr>
              <w:t>Venetoclax</w:t>
            </w:r>
            <w:r w:rsidRPr="0012535A">
              <w:rPr>
                <w:b/>
                <w:bCs/>
                <w:i/>
                <w:iCs/>
              </w:rPr>
              <w:t xml:space="preserve"> (Comparator: Not Novel)</w:t>
            </w:r>
          </w:p>
        </w:tc>
      </w:tr>
      <w:tr w:rsidR="00EF2204" w:rsidRPr="00BA2BB5" w14:paraId="6F0321AB" w14:textId="77777777" w:rsidTr="00F23ECA">
        <w:trPr>
          <w:trHeight w:val="264"/>
        </w:trPr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82D1C" w14:textId="77777777" w:rsidR="00EF2204" w:rsidRPr="00BA2BB5" w:rsidRDefault="00EF2204" w:rsidP="00EF2204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1875521" w14:textId="001B00FF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D9912D" w14:textId="2701DD74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8A36269" w14:textId="0D996211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p-value</w:t>
            </w:r>
          </w:p>
        </w:tc>
      </w:tr>
      <w:tr w:rsidR="00EF2204" w:rsidRPr="00BA2BB5" w14:paraId="12D4D661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FA0EB" w14:textId="77777777" w:rsidR="00EF2204" w:rsidRPr="00BA2BB5" w:rsidRDefault="00EF2204" w:rsidP="00EF2204">
            <w:pPr>
              <w:ind w:left="376"/>
            </w:pPr>
            <w:r w:rsidRPr="00BA2BB5"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D44B1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114AA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299D9" w14:textId="77777777" w:rsidR="00EF2204" w:rsidRPr="00BA2BB5" w:rsidRDefault="00EF2204" w:rsidP="00EF2204">
            <w:pPr>
              <w:rPr>
                <w:b/>
                <w:bCs/>
              </w:rPr>
            </w:pPr>
          </w:p>
        </w:tc>
      </w:tr>
      <w:tr w:rsidR="00EF2204" w:rsidRPr="00BA2BB5" w14:paraId="662BAAD2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0F1BA" w14:textId="77777777" w:rsidR="00EF2204" w:rsidRPr="00BA2BB5" w:rsidRDefault="00EF2204" w:rsidP="00EF2204">
            <w:pPr>
              <w:ind w:left="376"/>
            </w:pPr>
            <w:r w:rsidRPr="00BA2BB5"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61FAD" w14:textId="77777777" w:rsidR="00EF2204" w:rsidRPr="007379ED" w:rsidRDefault="00EF2204" w:rsidP="00EF2204">
            <w:r w:rsidRPr="007379ED">
              <w:t>0.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9DEAD" w14:textId="77777777" w:rsidR="00EF2204" w:rsidRPr="007379ED" w:rsidRDefault="00EF2204" w:rsidP="00EF2204">
            <w:r w:rsidRPr="007379ED">
              <w:t>0.84, 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080D7" w14:textId="77777777" w:rsidR="00EF2204" w:rsidRPr="007379ED" w:rsidRDefault="00EF2204" w:rsidP="00EF2204">
            <w:r w:rsidRPr="007379ED">
              <w:t>0.7</w:t>
            </w:r>
          </w:p>
        </w:tc>
      </w:tr>
      <w:tr w:rsidR="00EF2204" w:rsidRPr="00BA2BB5" w14:paraId="029B665B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517BA" w14:textId="77777777" w:rsidR="00EF2204" w:rsidRPr="00BA2BB5" w:rsidRDefault="00EF2204" w:rsidP="00EF2204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Race</w:t>
            </w:r>
            <w:r>
              <w:rPr>
                <w:b/>
                <w:bCs/>
              </w:rPr>
              <w:t>-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C0174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09289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271FB" w14:textId="77777777" w:rsidR="00EF2204" w:rsidRPr="007379ED" w:rsidRDefault="00EF2204" w:rsidP="00EF2204"/>
        </w:tc>
      </w:tr>
      <w:tr w:rsidR="00EF2204" w:rsidRPr="00BA2BB5" w14:paraId="7E9F140A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25F11" w14:textId="77777777" w:rsidR="00EF2204" w:rsidRPr="00BA2BB5" w:rsidRDefault="00EF2204" w:rsidP="00EF2204">
            <w:pPr>
              <w:ind w:left="376"/>
            </w:pPr>
            <w:r w:rsidRPr="00BA2BB5">
              <w:t>P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F5D6E3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1866C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CED3C6" w14:textId="77777777" w:rsidR="00EF2204" w:rsidRPr="007379ED" w:rsidRDefault="00EF2204" w:rsidP="00EF2204"/>
        </w:tc>
      </w:tr>
      <w:tr w:rsidR="00EF2204" w:rsidRPr="00BA2BB5" w14:paraId="1AACD443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0BDEB" w14:textId="573B48A9" w:rsidR="00EF2204" w:rsidRPr="00BA2BB5" w:rsidRDefault="00D70C7E" w:rsidP="00EF2204">
            <w:pPr>
              <w:ind w:left="376"/>
            </w:pPr>
            <w:r>
              <w:t>NH-</w:t>
            </w:r>
            <w:r w:rsidR="00EF2204" w:rsidRPr="00BA2BB5">
              <w:t>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2A4A1" w14:textId="77777777" w:rsidR="00EF2204" w:rsidRPr="007379ED" w:rsidRDefault="00EF2204" w:rsidP="00EF2204">
            <w:r w:rsidRPr="007379ED"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2A08A" w14:textId="77777777" w:rsidR="00EF2204" w:rsidRPr="007379ED" w:rsidRDefault="00EF2204" w:rsidP="00EF2204">
            <w:r w:rsidRPr="007379ED">
              <w:t>0.66, 0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57EC2" w14:textId="77777777" w:rsidR="00EF2204" w:rsidRPr="007379ED" w:rsidRDefault="00EF2204" w:rsidP="00EF2204">
            <w:r w:rsidRPr="007379ED">
              <w:t>0.002</w:t>
            </w:r>
          </w:p>
        </w:tc>
      </w:tr>
      <w:tr w:rsidR="00EF2204" w:rsidRPr="00BA2BB5" w14:paraId="4332EA9C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7C483" w14:textId="55F49F06" w:rsidR="00EF2204" w:rsidRPr="003D3DA0" w:rsidRDefault="00EF2204" w:rsidP="00EF2204">
            <w:pPr>
              <w:rPr>
                <w:b/>
                <w:bCs/>
                <w:vertAlign w:val="superscript"/>
              </w:rPr>
            </w:pPr>
            <w:r w:rsidRPr="00EF2204">
              <w:rPr>
                <w:rFonts w:ascii="Calibri" w:eastAsia="Times New Roman" w:hAnsi="Calibri" w:cs="Calibri"/>
                <w:b/>
                <w:bCs/>
                <w:kern w:val="24"/>
              </w:rPr>
              <w:t>Older Age</w:t>
            </w:r>
            <w:r w:rsidR="003D3DA0">
              <w:rPr>
                <w:rFonts w:ascii="Calibri" w:eastAsia="Times New Roman" w:hAnsi="Calibri" w:cs="Calibri"/>
                <w:b/>
                <w:bCs/>
                <w:kern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ABBF2" w14:textId="77777777" w:rsidR="00EF2204" w:rsidRPr="007379ED" w:rsidRDefault="00EF2204" w:rsidP="00EF2204">
            <w:r w:rsidRPr="007379ED">
              <w:t>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8EB09" w14:textId="77777777" w:rsidR="00EF2204" w:rsidRPr="007379ED" w:rsidRDefault="00EF2204" w:rsidP="00EF2204">
            <w:r w:rsidRPr="007379ED">
              <w:t>1.04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D93FC" w14:textId="77777777" w:rsidR="00EF2204" w:rsidRPr="007379ED" w:rsidRDefault="00EF2204" w:rsidP="00EF2204">
            <w:r w:rsidRPr="007379ED">
              <w:t>&lt;0.001</w:t>
            </w:r>
          </w:p>
        </w:tc>
      </w:tr>
      <w:tr w:rsidR="00EF2204" w:rsidRPr="00BA2BB5" w14:paraId="5FAFD0D7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F4821" w14:textId="7C3B3227" w:rsidR="00EF2204" w:rsidRPr="002C5699" w:rsidRDefault="00EF2204" w:rsidP="00EF2204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SES</w:t>
            </w:r>
            <w:r w:rsidR="002C5699">
              <w:rPr>
                <w:b/>
                <w:bCs/>
              </w:rPr>
              <w:t xml:space="preserve"> Quintile</w:t>
            </w:r>
            <w:r w:rsidR="002C569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5ECB37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A6E3C8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7D5197" w14:textId="77777777" w:rsidR="00EF2204" w:rsidRPr="007379ED" w:rsidRDefault="00EF2204" w:rsidP="00EF2204"/>
        </w:tc>
      </w:tr>
      <w:tr w:rsidR="00EF2204" w:rsidRPr="00BA2BB5" w14:paraId="0C827655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EBB0C7" w14:textId="4B7010C6" w:rsidR="00EF2204" w:rsidRPr="007379ED" w:rsidRDefault="002C5699" w:rsidP="00EF2204">
            <w:pPr>
              <w:ind w:left="376"/>
            </w:pPr>
            <w:r>
              <w:t>Quintiles 1-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E9B8FB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6A443D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C87D7A" w14:textId="77777777" w:rsidR="00EF2204" w:rsidRPr="007379ED" w:rsidRDefault="00EF2204" w:rsidP="00EF2204"/>
        </w:tc>
      </w:tr>
      <w:tr w:rsidR="00EF2204" w:rsidRPr="00BA2BB5" w14:paraId="303A3DF9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025986" w14:textId="0044771E" w:rsidR="00EF2204" w:rsidRPr="007379ED" w:rsidRDefault="002C5699" w:rsidP="00EF2204">
            <w:pPr>
              <w:ind w:left="376"/>
            </w:pPr>
            <w:r>
              <w:t xml:space="preserve">Quintiles </w:t>
            </w:r>
            <w:r>
              <w:t>3-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311775" w14:textId="77777777" w:rsidR="00EF2204" w:rsidRPr="007379ED" w:rsidRDefault="00EF2204" w:rsidP="00EF2204">
            <w:r w:rsidRPr="007379ED">
              <w:t>1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5DE309" w14:textId="77777777" w:rsidR="00EF2204" w:rsidRPr="007379ED" w:rsidRDefault="00EF2204" w:rsidP="00EF2204">
            <w:r w:rsidRPr="007379ED">
              <w:t>1.05, 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DB8996" w14:textId="77777777" w:rsidR="00EF2204" w:rsidRPr="007379ED" w:rsidRDefault="00EF2204" w:rsidP="00EF2204">
            <w:r w:rsidRPr="007379ED">
              <w:t>0.008</w:t>
            </w:r>
          </w:p>
        </w:tc>
      </w:tr>
    </w:tbl>
    <w:p w14:paraId="24858E43" w14:textId="77777777" w:rsidR="003D3DA0" w:rsidRDefault="003D3DA0" w:rsidP="003D3DA0">
      <w:r>
        <w:rPr>
          <w:vertAlign w:val="superscript"/>
        </w:rPr>
        <w:t>1</w:t>
      </w:r>
      <w:r>
        <w:t>Ten-year increments</w:t>
      </w:r>
    </w:p>
    <w:p w14:paraId="107D5729" w14:textId="20FB5CF2" w:rsidR="002C5699" w:rsidRPr="006B18F7" w:rsidRDefault="002C5699" w:rsidP="003D3DA0">
      <w:r>
        <w:rPr>
          <w:vertAlign w:val="superscript"/>
        </w:rPr>
        <w:t>2</w:t>
      </w:r>
      <w:r>
        <w:t xml:space="preserve">Lower quintiles indicate less affluent </w:t>
      </w:r>
      <w:proofErr w:type="gramStart"/>
      <w:r>
        <w:t>SES</w:t>
      </w:r>
      <w:proofErr w:type="gramEnd"/>
    </w:p>
    <w:p w14:paraId="6993D189" w14:textId="77777777" w:rsidR="00EF2204" w:rsidRPr="00C0497C" w:rsidRDefault="00EF2204" w:rsidP="00EF2204">
      <w:pPr>
        <w:rPr>
          <w:b/>
          <w:bCs/>
        </w:rPr>
      </w:pPr>
      <w:r w:rsidRPr="0012535A">
        <w:t>OR</w:t>
      </w:r>
      <w:r>
        <w:t>:</w:t>
      </w:r>
      <w:r w:rsidRPr="0012535A">
        <w:t xml:space="preserve"> Odds Ratio</w:t>
      </w:r>
      <w:r>
        <w:t>;</w:t>
      </w:r>
      <w:r w:rsidRPr="0012535A">
        <w:t xml:space="preserve"> CI</w:t>
      </w:r>
      <w:r>
        <w:t>:</w:t>
      </w:r>
      <w:r w:rsidRPr="0012535A">
        <w:t xml:space="preserve"> Confidence Interval</w:t>
      </w:r>
      <w:r>
        <w:t>; SES: socioeconomic status; POC: People of Color</w:t>
      </w:r>
    </w:p>
    <w:p w14:paraId="75E9B8EB" w14:textId="77777777" w:rsidR="00EF2204" w:rsidRDefault="00EF2204" w:rsidP="00EF2204">
      <w:pPr>
        <w:rPr>
          <w:b/>
          <w:bCs/>
        </w:rPr>
      </w:pPr>
      <w:r>
        <w:rPr>
          <w:b/>
          <w:bCs/>
        </w:rPr>
        <w:br w:type="page"/>
      </w:r>
    </w:p>
    <w:p w14:paraId="564F9388" w14:textId="30F9B035" w:rsidR="00EF2204" w:rsidRDefault="00EF2204" w:rsidP="00EF2204">
      <w:pPr>
        <w:rPr>
          <w:b/>
          <w:bCs/>
        </w:rPr>
      </w:pPr>
      <w:r w:rsidRPr="00B6562D">
        <w:rPr>
          <w:b/>
          <w:bCs/>
        </w:rPr>
        <w:lastRenderedPageBreak/>
        <w:t>Table S3</w:t>
      </w:r>
      <w:r>
        <w:rPr>
          <w:b/>
          <w:bCs/>
        </w:rPr>
        <w:t>B:</w:t>
      </w:r>
      <w:r w:rsidRPr="00B6562D">
        <w:rPr>
          <w:b/>
          <w:bCs/>
        </w:rPr>
        <w:t xml:space="preserve"> </w:t>
      </w:r>
      <w:r w:rsidRPr="00EF2204">
        <w:t>Venetoclax Multinomial Regression (Race only) (N = 3687)</w:t>
      </w:r>
    </w:p>
    <w:p w14:paraId="4E76ADE5" w14:textId="77777777" w:rsidR="00EF2204" w:rsidRPr="00B6562D" w:rsidRDefault="00EF2204" w:rsidP="00EF2204">
      <w:pPr>
        <w:rPr>
          <w:b/>
          <w:bCs/>
        </w:rPr>
      </w:pPr>
    </w:p>
    <w:tbl>
      <w:tblPr>
        <w:tblW w:w="488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648"/>
        <w:gridCol w:w="1255"/>
        <w:gridCol w:w="999"/>
      </w:tblGrid>
      <w:tr w:rsidR="00EF2204" w:rsidRPr="00BA2BB5" w14:paraId="15E09D14" w14:textId="77777777" w:rsidTr="00C279BC">
        <w:trPr>
          <w:trHeight w:val="264"/>
        </w:trPr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BA1F2" w14:textId="77777777" w:rsidR="00EF2204" w:rsidRPr="00BA2BB5" w:rsidRDefault="00EF2204" w:rsidP="00C279BC">
            <w:pPr>
              <w:rPr>
                <w:b/>
                <w:bCs/>
                <w:i/>
                <w:iCs/>
              </w:rPr>
            </w:pPr>
            <w:r w:rsidRPr="00BA2BB5">
              <w:rPr>
                <w:b/>
                <w:bCs/>
                <w:i/>
                <w:iCs/>
              </w:rPr>
              <w:t>Venetoclax</w:t>
            </w:r>
            <w:r w:rsidRPr="0012535A">
              <w:rPr>
                <w:b/>
                <w:bCs/>
                <w:i/>
                <w:iCs/>
              </w:rPr>
              <w:t xml:space="preserve"> (Comparator: Not Novel)</w:t>
            </w:r>
          </w:p>
        </w:tc>
      </w:tr>
      <w:tr w:rsidR="00EF2204" w:rsidRPr="00BA2BB5" w14:paraId="0483EFA8" w14:textId="77777777" w:rsidTr="00EB61C7">
        <w:trPr>
          <w:trHeight w:val="264"/>
        </w:trPr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6CBC6" w14:textId="77777777" w:rsidR="00EF2204" w:rsidRPr="00BA2BB5" w:rsidRDefault="00EF2204" w:rsidP="00EF2204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AF45E04" w14:textId="6B64079F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BC7BFA8" w14:textId="7785499B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91061C6" w14:textId="4F65C042" w:rsidR="00EF2204" w:rsidRPr="00BA2BB5" w:rsidRDefault="00EF2204" w:rsidP="00EF2204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p-value</w:t>
            </w:r>
          </w:p>
        </w:tc>
      </w:tr>
      <w:tr w:rsidR="00EF2204" w:rsidRPr="00BA2BB5" w14:paraId="1C8C7E58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DA3C5" w14:textId="77777777" w:rsidR="00EF2204" w:rsidRPr="00BA2BB5" w:rsidRDefault="00EF2204" w:rsidP="00EF2204">
            <w:pPr>
              <w:ind w:left="376"/>
            </w:pPr>
            <w:r w:rsidRPr="00BA2BB5"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0AF0E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89AE7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B8290" w14:textId="77777777" w:rsidR="00EF2204" w:rsidRPr="00BA2BB5" w:rsidRDefault="00EF2204" w:rsidP="00EF2204">
            <w:pPr>
              <w:rPr>
                <w:b/>
                <w:bCs/>
              </w:rPr>
            </w:pPr>
          </w:p>
        </w:tc>
      </w:tr>
      <w:tr w:rsidR="00EF2204" w:rsidRPr="00BA2BB5" w14:paraId="79AC6F50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7BA01" w14:textId="77777777" w:rsidR="00EF2204" w:rsidRPr="00BA2BB5" w:rsidRDefault="00EF2204" w:rsidP="00EF2204">
            <w:pPr>
              <w:ind w:left="376"/>
            </w:pPr>
            <w:r w:rsidRPr="00BA2BB5"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78F81" w14:textId="77777777" w:rsidR="00EF2204" w:rsidRPr="007379ED" w:rsidRDefault="00EF2204" w:rsidP="00EF2204">
            <w:r w:rsidRPr="007379ED">
              <w:t>0.9</w:t>
            </w:r>
            <w: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192B39" w14:textId="77777777" w:rsidR="00EF2204" w:rsidRPr="007379ED" w:rsidRDefault="00EF2204" w:rsidP="00EF2204">
            <w:r w:rsidRPr="007379ED">
              <w:t>0.8</w:t>
            </w:r>
            <w:r>
              <w:t>0</w:t>
            </w:r>
            <w:r w:rsidRPr="007379ED">
              <w:t>, 1.1</w:t>
            </w:r>
            <w: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BD7A3" w14:textId="77777777" w:rsidR="00EF2204" w:rsidRPr="007379ED" w:rsidRDefault="00EF2204" w:rsidP="00EF2204">
            <w:r w:rsidRPr="007379ED">
              <w:t>0.</w:t>
            </w:r>
            <w:r>
              <w:t>5</w:t>
            </w:r>
          </w:p>
        </w:tc>
      </w:tr>
      <w:tr w:rsidR="00EF2204" w:rsidRPr="00BA2BB5" w14:paraId="5F79969B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74DDD" w14:textId="77777777" w:rsidR="00EF2204" w:rsidRPr="00BA2BB5" w:rsidRDefault="00EF2204" w:rsidP="00EF2204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31696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7669A3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F5054" w14:textId="77777777" w:rsidR="00EF2204" w:rsidRPr="007379ED" w:rsidRDefault="00EF2204" w:rsidP="00EF2204"/>
        </w:tc>
      </w:tr>
      <w:tr w:rsidR="00EF2204" w:rsidRPr="00BA2BB5" w14:paraId="529B1C56" w14:textId="77777777" w:rsidTr="00EF2204">
        <w:trPr>
          <w:trHeight w:val="28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3AE52" w14:textId="77777777" w:rsidR="00EF2204" w:rsidRPr="00BA2BB5" w:rsidRDefault="00EF2204" w:rsidP="00EF2204">
            <w:pPr>
              <w:ind w:left="376"/>
            </w:pPr>
            <w:r w:rsidRPr="00BA2BB5">
              <w:t>PO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35CD9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DE19A" w14:textId="77777777" w:rsidR="00EF2204" w:rsidRPr="007379ED" w:rsidRDefault="00EF2204" w:rsidP="00EF2204">
            <w:r w:rsidRPr="007379ED"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492A8" w14:textId="77777777" w:rsidR="00EF2204" w:rsidRPr="007379ED" w:rsidRDefault="00EF2204" w:rsidP="00EF2204"/>
        </w:tc>
      </w:tr>
      <w:tr w:rsidR="00EF2204" w:rsidRPr="00BA2BB5" w14:paraId="05E09A6D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AEFE7" w14:textId="77777777" w:rsidR="00EF2204" w:rsidRPr="00BA2BB5" w:rsidRDefault="00EF2204" w:rsidP="00EF2204">
            <w:pPr>
              <w:ind w:left="376"/>
            </w:pPr>
            <w:r w:rsidRPr="00BA2BB5">
              <w:t>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23089" w14:textId="77777777" w:rsidR="00EF2204" w:rsidRPr="007379ED" w:rsidRDefault="00EF2204" w:rsidP="00EF2204">
            <w:r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CB36A" w14:textId="77777777" w:rsidR="00EF2204" w:rsidRPr="007379ED" w:rsidRDefault="00EF2204" w:rsidP="00EF2204">
            <w:r w:rsidRPr="007379ED">
              <w:t>0.</w:t>
            </w:r>
            <w:r>
              <w:t>82</w:t>
            </w:r>
            <w:r w:rsidRPr="007379ED">
              <w:t xml:space="preserve">, </w:t>
            </w:r>
            <w:r>
              <w:t>1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BB376" w14:textId="77777777" w:rsidR="00EF2204" w:rsidRPr="007379ED" w:rsidRDefault="00EF2204" w:rsidP="00EF2204">
            <w:r w:rsidRPr="007379ED">
              <w:t>0.</w:t>
            </w:r>
            <w:r>
              <w:t>7</w:t>
            </w:r>
          </w:p>
        </w:tc>
      </w:tr>
      <w:tr w:rsidR="00EF2204" w:rsidRPr="00BA2BB5" w14:paraId="4AEF4B31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0F1EF" w14:textId="425F43AE" w:rsidR="00EF2204" w:rsidRPr="003D3DA0" w:rsidRDefault="00EF2204" w:rsidP="00EF2204">
            <w:pPr>
              <w:rPr>
                <w:b/>
                <w:bCs/>
                <w:vertAlign w:val="superscript"/>
              </w:rPr>
            </w:pPr>
            <w:r w:rsidRPr="00EF2204">
              <w:rPr>
                <w:rFonts w:ascii="Calibri" w:eastAsia="Times New Roman" w:hAnsi="Calibri" w:cs="Calibri"/>
                <w:b/>
                <w:bCs/>
                <w:kern w:val="24"/>
              </w:rPr>
              <w:t>Older Age</w:t>
            </w:r>
            <w:r w:rsidR="003D3DA0">
              <w:rPr>
                <w:rFonts w:ascii="Calibri" w:eastAsia="Times New Roman" w:hAnsi="Calibri" w:cs="Calibri"/>
                <w:b/>
                <w:bCs/>
                <w:kern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E295B" w14:textId="77777777" w:rsidR="00EF2204" w:rsidRPr="007379ED" w:rsidRDefault="00EF2204" w:rsidP="00EF2204">
            <w:r w:rsidRPr="007379ED">
              <w:t>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53F22" w14:textId="77777777" w:rsidR="00EF2204" w:rsidRPr="007379ED" w:rsidRDefault="00EF2204" w:rsidP="00EF2204">
            <w:r>
              <w:t>1.04</w:t>
            </w:r>
            <w:r w:rsidRPr="007379ED">
              <w:t>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3C23C" w14:textId="77777777" w:rsidR="00EF2204" w:rsidRPr="007379ED" w:rsidRDefault="00EF2204" w:rsidP="00EF2204">
            <w:r w:rsidRPr="007379ED">
              <w:t>&lt;0.001</w:t>
            </w:r>
          </w:p>
        </w:tc>
      </w:tr>
      <w:tr w:rsidR="00EF2204" w:rsidRPr="00BA2BB5" w14:paraId="0A4DC2F5" w14:textId="77777777" w:rsidTr="00C279BC">
        <w:trPr>
          <w:trHeight w:val="264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47702" w14:textId="7CE7C85A" w:rsidR="00EF2204" w:rsidRPr="00BA2BB5" w:rsidRDefault="002C5699" w:rsidP="00EF2204">
            <w:pPr>
              <w:rPr>
                <w:b/>
                <w:bCs/>
              </w:rPr>
            </w:pPr>
            <w:r>
              <w:rPr>
                <w:b/>
                <w:bCs/>
              </w:rPr>
              <w:t>SES Quintile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F66A41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573A59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66300A" w14:textId="77777777" w:rsidR="00EF2204" w:rsidRPr="007379ED" w:rsidRDefault="00EF2204" w:rsidP="00EF2204"/>
        </w:tc>
      </w:tr>
      <w:tr w:rsidR="00EF2204" w:rsidRPr="00BA2BB5" w14:paraId="15D1992B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3CE3E1" w14:textId="06380683" w:rsidR="00EF2204" w:rsidRPr="007379ED" w:rsidRDefault="002C5699" w:rsidP="00EF2204">
            <w:pPr>
              <w:ind w:left="376"/>
            </w:pPr>
            <w:r>
              <w:t>Quintiles 1-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F1565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E47152" w14:textId="77777777" w:rsidR="00EF2204" w:rsidRPr="007379ED" w:rsidRDefault="00EF2204" w:rsidP="00EF2204"/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DC4861" w14:textId="77777777" w:rsidR="00EF2204" w:rsidRPr="007379ED" w:rsidRDefault="00EF2204" w:rsidP="00EF2204"/>
        </w:tc>
      </w:tr>
      <w:tr w:rsidR="00EF2204" w:rsidRPr="00BA2BB5" w14:paraId="392D8902" w14:textId="77777777" w:rsidTr="00C279BC">
        <w:trPr>
          <w:trHeight w:val="25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EDB7A0" w14:textId="71A34608" w:rsidR="00EF2204" w:rsidRPr="007379ED" w:rsidRDefault="002C5699" w:rsidP="00EF2204">
            <w:pPr>
              <w:ind w:left="376"/>
            </w:pPr>
            <w:r>
              <w:t xml:space="preserve">Quintiles </w:t>
            </w:r>
            <w:r>
              <w:t>3-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AA4705" w14:textId="77777777" w:rsidR="00EF2204" w:rsidRPr="007379ED" w:rsidRDefault="00EF2204" w:rsidP="00EF2204">
            <w:r w:rsidRPr="007379ED">
              <w:t>1.2</w:t>
            </w:r>
            <w: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73791C" w14:textId="77777777" w:rsidR="00EF2204" w:rsidRPr="007379ED" w:rsidRDefault="00EF2204" w:rsidP="00EF2204">
            <w:r w:rsidRPr="007379ED">
              <w:t>1.0</w:t>
            </w:r>
            <w:r>
              <w:t>1</w:t>
            </w:r>
            <w:r w:rsidRPr="007379ED">
              <w:t>, 1.4</w:t>
            </w:r>
            <w: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A0F65" w14:textId="77777777" w:rsidR="00EF2204" w:rsidRPr="007379ED" w:rsidRDefault="00EF2204" w:rsidP="00EF2204">
            <w:r w:rsidRPr="007379ED">
              <w:t>0.0</w:t>
            </w:r>
            <w:r>
              <w:t>4</w:t>
            </w:r>
          </w:p>
        </w:tc>
      </w:tr>
    </w:tbl>
    <w:p w14:paraId="5BB43417" w14:textId="77777777" w:rsidR="003D3DA0" w:rsidRPr="006B18F7" w:rsidRDefault="003D3DA0" w:rsidP="003D3DA0">
      <w:r>
        <w:rPr>
          <w:vertAlign w:val="superscript"/>
        </w:rPr>
        <w:t>1</w:t>
      </w:r>
      <w:r>
        <w:t>Ten-year increments</w:t>
      </w:r>
    </w:p>
    <w:p w14:paraId="522E0C87" w14:textId="77777777" w:rsidR="002C5699" w:rsidRPr="006B18F7" w:rsidRDefault="002C5699" w:rsidP="002C5699">
      <w:r>
        <w:rPr>
          <w:vertAlign w:val="superscript"/>
        </w:rPr>
        <w:t>2</w:t>
      </w:r>
      <w:r>
        <w:t xml:space="preserve">Lower quintiles indicate less affluent </w:t>
      </w:r>
      <w:proofErr w:type="gramStart"/>
      <w:r>
        <w:t>SES</w:t>
      </w:r>
      <w:proofErr w:type="gramEnd"/>
    </w:p>
    <w:p w14:paraId="0B9BA483" w14:textId="21E8178B" w:rsidR="00EF2204" w:rsidRPr="00C0497C" w:rsidRDefault="00EF2204" w:rsidP="00EF2204">
      <w:pPr>
        <w:rPr>
          <w:b/>
          <w:bCs/>
        </w:rPr>
      </w:pPr>
      <w:r w:rsidRPr="0012535A">
        <w:t>OR</w:t>
      </w:r>
      <w:r>
        <w:t>:</w:t>
      </w:r>
      <w:r w:rsidRPr="0012535A">
        <w:t xml:space="preserve"> Odds Ratio</w:t>
      </w:r>
      <w:r>
        <w:t>;</w:t>
      </w:r>
      <w:r w:rsidRPr="0012535A">
        <w:t xml:space="preserve"> CI</w:t>
      </w:r>
      <w:r>
        <w:t>:</w:t>
      </w:r>
      <w:r w:rsidRPr="0012535A">
        <w:t xml:space="preserve"> Confidence Interval</w:t>
      </w:r>
      <w:r>
        <w:t>; SES: socioeconomic status; POC: People of Color</w:t>
      </w:r>
    </w:p>
    <w:p w14:paraId="21A52E33" w14:textId="77777777" w:rsidR="00EF2204" w:rsidRPr="00F80708" w:rsidRDefault="00EF2204" w:rsidP="00EF2204">
      <w:r>
        <w:br w:type="page"/>
      </w:r>
    </w:p>
    <w:p w14:paraId="1DAE28AB" w14:textId="4B7AB97B" w:rsidR="00EF2204" w:rsidRDefault="00EF2204" w:rsidP="00EF2204">
      <w:r>
        <w:rPr>
          <w:b/>
          <w:bCs/>
        </w:rPr>
        <w:lastRenderedPageBreak/>
        <w:t xml:space="preserve">Table S4: </w:t>
      </w:r>
      <w:r w:rsidRPr="00EF2204">
        <w:t>Characteristics of Early Adopting Sites</w:t>
      </w:r>
    </w:p>
    <w:p w14:paraId="0A672BF8" w14:textId="77777777" w:rsidR="00EF2204" w:rsidRDefault="00EF2204" w:rsidP="00EF2204">
      <w:pPr>
        <w:rPr>
          <w:b/>
          <w:bCs/>
        </w:rPr>
      </w:pPr>
    </w:p>
    <w:tbl>
      <w:tblPr>
        <w:tblW w:w="840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0"/>
        <w:gridCol w:w="1304"/>
        <w:gridCol w:w="1317"/>
        <w:gridCol w:w="970"/>
        <w:gridCol w:w="133"/>
      </w:tblGrid>
      <w:tr w:rsidR="00EF2204" w:rsidRPr="00BA2BB5" w14:paraId="3C7BE5C8" w14:textId="77777777" w:rsidTr="00EF2204">
        <w:trPr>
          <w:gridAfter w:val="1"/>
          <w:wAfter w:w="133" w:type="dxa"/>
          <w:tblHeader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5AF260" w14:textId="77777777" w:rsidR="00EF2204" w:rsidRPr="00BA2BB5" w:rsidRDefault="00EF2204" w:rsidP="00C279BC"/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1126F0" w14:textId="77777777" w:rsidR="00EF2204" w:rsidRPr="00BA2BB5" w:rsidRDefault="00EF2204" w:rsidP="00C279BC">
            <w:r w:rsidRPr="00BA2BB5">
              <w:rPr>
                <w:b/>
                <w:bCs/>
              </w:rPr>
              <w:t>No</w:t>
            </w:r>
            <w:r w:rsidRPr="00BA2BB5">
              <w:t>, N = 67</w:t>
            </w:r>
            <w:r w:rsidRPr="00BA2BB5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0FABC3" w14:textId="77777777" w:rsidR="00EF2204" w:rsidRPr="00BA2BB5" w:rsidRDefault="00EF2204" w:rsidP="00C279BC">
            <w:r w:rsidRPr="00BA2BB5">
              <w:rPr>
                <w:b/>
                <w:bCs/>
              </w:rPr>
              <w:t>Yes</w:t>
            </w:r>
            <w:r w:rsidRPr="00BA2BB5">
              <w:t>, N = 68</w:t>
            </w:r>
            <w:r w:rsidRPr="00BA2BB5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A3D4B3B" w14:textId="77777777" w:rsidR="00EF2204" w:rsidRPr="00BA2BB5" w:rsidRDefault="00EF2204" w:rsidP="00C279BC">
            <w:r w:rsidRPr="00BA2BB5">
              <w:rPr>
                <w:b/>
                <w:bCs/>
              </w:rPr>
              <w:t>p-value</w:t>
            </w:r>
            <w:r w:rsidRPr="00BA2BB5">
              <w:rPr>
                <w:i/>
                <w:iCs/>
                <w:vertAlign w:val="superscript"/>
              </w:rPr>
              <w:t>2</w:t>
            </w:r>
          </w:p>
        </w:tc>
      </w:tr>
      <w:tr w:rsidR="00EF2204" w:rsidRPr="00BA2BB5" w14:paraId="4C7AA0CC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B1134" w14:textId="77063FCF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 xml:space="preserve">Novel </w:t>
            </w:r>
            <w:r>
              <w:rPr>
                <w:b/>
                <w:bCs/>
              </w:rPr>
              <w:t>Treatment Events Per Patient 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FF925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5C0A7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CBA0E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&lt;0.001</w:t>
            </w:r>
          </w:p>
        </w:tc>
      </w:tr>
      <w:tr w:rsidR="00EF2204" w:rsidRPr="00BA2BB5" w14:paraId="65B720FA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799BD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1A327" w14:textId="77777777" w:rsidR="00EF2204" w:rsidRPr="00BA2BB5" w:rsidRDefault="00EF2204" w:rsidP="00C279BC">
            <w:r w:rsidRPr="00BA2BB5">
              <w:t>0 (0, 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CF18C" w14:textId="77777777" w:rsidR="00EF2204" w:rsidRPr="00BA2BB5" w:rsidRDefault="00EF2204" w:rsidP="00C279BC">
            <w:r w:rsidRPr="00BA2BB5">
              <w:t>3 (2, 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B74A8" w14:textId="77777777" w:rsidR="00EF2204" w:rsidRPr="00BA2BB5" w:rsidRDefault="00EF2204" w:rsidP="00C279BC"/>
        </w:tc>
      </w:tr>
      <w:tr w:rsidR="00EF2204" w:rsidRPr="00BA2BB5" w14:paraId="7941E9CE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90FC1" w14:textId="6CFC5F18" w:rsidR="00EF2204" w:rsidRPr="00BA2BB5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>Total Treatment Events Per Patient 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E3F65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2EF32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EFB0D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&lt;0.001</w:t>
            </w:r>
          </w:p>
        </w:tc>
      </w:tr>
      <w:tr w:rsidR="00EF2204" w:rsidRPr="00BA2BB5" w14:paraId="7A8C58A9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36AA3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ED126" w14:textId="77777777" w:rsidR="00EF2204" w:rsidRPr="00BA2BB5" w:rsidRDefault="00EF2204" w:rsidP="00C279BC">
            <w:r w:rsidRPr="00BA2BB5">
              <w:t>4 (2, 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A61DF" w14:textId="479DB2D8" w:rsidR="00EF2204" w:rsidRPr="00BA2BB5" w:rsidRDefault="003D5392" w:rsidP="00C279BC">
            <w:r>
              <w:t>1</w:t>
            </w:r>
            <w:r w:rsidR="00EF2204" w:rsidRPr="00BA2BB5">
              <w:t>8 (</w:t>
            </w:r>
            <w:r>
              <w:t>1</w:t>
            </w:r>
            <w:r w:rsidR="00EF2204" w:rsidRPr="00BA2BB5">
              <w:t xml:space="preserve">9, </w:t>
            </w:r>
            <w:r>
              <w:t>4</w:t>
            </w:r>
            <w:r w:rsidR="00EF2204" w:rsidRPr="00BA2BB5">
              <w:t>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94AEE" w14:textId="77777777" w:rsidR="00EF2204" w:rsidRPr="00BA2BB5" w:rsidRDefault="00EF2204" w:rsidP="00C279BC"/>
        </w:tc>
      </w:tr>
      <w:tr w:rsidR="00EF2204" w:rsidRPr="00BA2BB5" w14:paraId="77600F35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2412E" w14:textId="7DDE4A05" w:rsidR="00EF2204" w:rsidRPr="00BA2BB5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te </w:t>
            </w:r>
            <w:r w:rsidRPr="00BA2BB5">
              <w:rPr>
                <w:b/>
                <w:bCs/>
              </w:rPr>
              <w:t>Region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FB703B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D5E48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E69147" w14:textId="77777777" w:rsidR="00EF2204" w:rsidRPr="00BA2BB5" w:rsidRDefault="00EF2204" w:rsidP="00C279BC">
            <w:r w:rsidRPr="00BA2BB5">
              <w:t>0.7</w:t>
            </w:r>
          </w:p>
        </w:tc>
      </w:tr>
      <w:tr w:rsidR="00EF2204" w:rsidRPr="00BA2BB5" w14:paraId="50F3DA61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4577F" w14:textId="77777777" w:rsidR="00EF2204" w:rsidRPr="00BA2BB5" w:rsidRDefault="00EF2204" w:rsidP="00EF2204">
            <w:pPr>
              <w:ind w:left="376"/>
            </w:pPr>
            <w:r w:rsidRPr="00BA2BB5">
              <w:t>Midwest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D648C" w14:textId="77777777" w:rsidR="00EF2204" w:rsidRPr="00BA2BB5" w:rsidRDefault="00EF2204" w:rsidP="00C279BC">
            <w:r w:rsidRPr="00BA2BB5">
              <w:t>9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73EA7" w14:textId="77777777" w:rsidR="00EF2204" w:rsidRPr="00BA2BB5" w:rsidRDefault="00EF2204" w:rsidP="00C279BC">
            <w:r w:rsidRPr="00BA2BB5">
              <w:t>13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B66CE" w14:textId="77777777" w:rsidR="00EF2204" w:rsidRPr="00BA2BB5" w:rsidRDefault="00EF2204" w:rsidP="00C279BC"/>
        </w:tc>
      </w:tr>
      <w:tr w:rsidR="00EF2204" w:rsidRPr="00BA2BB5" w14:paraId="2C96AB8F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DAA82" w14:textId="77777777" w:rsidR="00EF2204" w:rsidRPr="00BA2BB5" w:rsidRDefault="00EF2204" w:rsidP="00EF2204">
            <w:pPr>
              <w:ind w:left="376"/>
            </w:pPr>
            <w:r w:rsidRPr="00BA2BB5">
              <w:t>Northeast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30CF3" w14:textId="77777777" w:rsidR="00EF2204" w:rsidRPr="00BA2BB5" w:rsidRDefault="00EF2204" w:rsidP="00C279BC">
            <w:r w:rsidRPr="00BA2BB5">
              <w:t>9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4AA4F" w14:textId="77777777" w:rsidR="00EF2204" w:rsidRPr="00BA2BB5" w:rsidRDefault="00EF2204" w:rsidP="00C279BC">
            <w:r w:rsidRPr="00BA2BB5">
              <w:t>14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65EFA" w14:textId="77777777" w:rsidR="00EF2204" w:rsidRPr="00BA2BB5" w:rsidRDefault="00EF2204" w:rsidP="00C279BC"/>
        </w:tc>
      </w:tr>
      <w:tr w:rsidR="00EF2204" w:rsidRPr="00BA2BB5" w14:paraId="644F46C7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067D7" w14:textId="77777777" w:rsidR="00EF2204" w:rsidRPr="00BA2BB5" w:rsidRDefault="00EF2204" w:rsidP="00EF2204">
            <w:pPr>
              <w:ind w:left="376"/>
            </w:pPr>
            <w:r w:rsidRPr="00BA2BB5">
              <w:t>South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C633E" w14:textId="77777777" w:rsidR="00EF2204" w:rsidRPr="00BA2BB5" w:rsidRDefault="00EF2204" w:rsidP="00C279BC">
            <w:r w:rsidRPr="00BA2BB5">
              <w:t>27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82DF3" w14:textId="77777777" w:rsidR="00EF2204" w:rsidRPr="00BA2BB5" w:rsidRDefault="00EF2204" w:rsidP="00C279BC">
            <w:r w:rsidRPr="00BA2BB5">
              <w:t>27 (4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77062" w14:textId="77777777" w:rsidR="00EF2204" w:rsidRPr="00BA2BB5" w:rsidRDefault="00EF2204" w:rsidP="00C279BC"/>
        </w:tc>
      </w:tr>
      <w:tr w:rsidR="00EF2204" w:rsidRPr="00BA2BB5" w14:paraId="6EADEA3E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B35B4" w14:textId="77777777" w:rsidR="00EF2204" w:rsidRPr="00BA2BB5" w:rsidRDefault="00EF2204" w:rsidP="00EF2204">
            <w:pPr>
              <w:ind w:left="376"/>
            </w:pPr>
            <w:r w:rsidRPr="00BA2BB5">
              <w:t>West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82C6E" w14:textId="77777777" w:rsidR="00EF2204" w:rsidRPr="00BA2BB5" w:rsidRDefault="00EF2204" w:rsidP="00C279BC">
            <w:r w:rsidRPr="00BA2BB5">
              <w:t>8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D6355" w14:textId="77777777" w:rsidR="00EF2204" w:rsidRPr="00BA2BB5" w:rsidRDefault="00EF2204" w:rsidP="00C279BC">
            <w:r w:rsidRPr="00BA2BB5">
              <w:t>13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898E1" w14:textId="77777777" w:rsidR="00EF2204" w:rsidRPr="00BA2BB5" w:rsidRDefault="00EF2204" w:rsidP="00C279BC"/>
        </w:tc>
      </w:tr>
      <w:tr w:rsidR="00EF2204" w:rsidRPr="00BA2BB5" w14:paraId="62F75DCC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04C21" w14:textId="1E926B3A" w:rsidR="00EF2204" w:rsidRPr="00BA2BB5" w:rsidRDefault="003762C5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EF2204" w:rsidRPr="00BA2BB5">
              <w:rPr>
                <w:b/>
                <w:bCs/>
              </w:rPr>
              <w:t xml:space="preserve">Patient Age </w:t>
            </w:r>
            <w:r w:rsidR="00EF2204">
              <w:rPr>
                <w:b/>
                <w:bCs/>
              </w:rPr>
              <w:t>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54E5B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BADA8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1F381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0.009</w:t>
            </w:r>
          </w:p>
        </w:tc>
      </w:tr>
      <w:tr w:rsidR="00EF2204" w:rsidRPr="00BA2BB5" w14:paraId="2D0AE46C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65552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93F678" w14:textId="77777777" w:rsidR="00EF2204" w:rsidRPr="00BA2BB5" w:rsidRDefault="00EF2204" w:rsidP="00C279BC">
            <w:r w:rsidRPr="00BA2BB5">
              <w:t>68 (62, 7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631E9A" w14:textId="77777777" w:rsidR="00EF2204" w:rsidRPr="00BA2BB5" w:rsidRDefault="00EF2204" w:rsidP="00C279BC">
            <w:r w:rsidRPr="00BA2BB5">
              <w:t>63 (60, 6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9DEF2" w14:textId="77777777" w:rsidR="00EF2204" w:rsidRPr="00BA2BB5" w:rsidRDefault="00EF2204" w:rsidP="00C279BC"/>
        </w:tc>
      </w:tr>
      <w:tr w:rsidR="00EF2204" w:rsidRPr="00BA2BB5" w14:paraId="546CDDE3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9DC67" w14:textId="09F214A7" w:rsidR="00EF2204" w:rsidRPr="00BA2BB5" w:rsidRDefault="003762C5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EF2204" w:rsidRPr="0012535A">
              <w:rPr>
                <w:b/>
                <w:bCs/>
              </w:rPr>
              <w:t>SES</w:t>
            </w:r>
            <w:r w:rsidR="00EF2204">
              <w:rPr>
                <w:b/>
                <w:bCs/>
              </w:rPr>
              <w:t xml:space="preserve"> </w:t>
            </w:r>
            <w:r w:rsidR="002C5699">
              <w:rPr>
                <w:b/>
                <w:bCs/>
              </w:rPr>
              <w:t xml:space="preserve">Quintile </w:t>
            </w:r>
            <w:r w:rsidR="00EF2204">
              <w:rPr>
                <w:b/>
                <w:bCs/>
              </w:rPr>
              <w:t>of Patients 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914BD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D6EC7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6F9325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0.023</w:t>
            </w:r>
          </w:p>
        </w:tc>
      </w:tr>
      <w:tr w:rsidR="00EF2204" w:rsidRPr="00BA2BB5" w14:paraId="02EC3E8D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9396F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D4DB5" w14:textId="77777777" w:rsidR="00EF2204" w:rsidRPr="00BA2BB5" w:rsidRDefault="00EF2204" w:rsidP="00C279BC">
            <w:r w:rsidRPr="00BA2BB5">
              <w:t>3 (2, 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B18A8" w14:textId="740ED7A4" w:rsidR="00EF2204" w:rsidRPr="00BA2BB5" w:rsidRDefault="00EF2204" w:rsidP="00C279BC">
            <w:r w:rsidRPr="00BA2BB5">
              <w:t>3 (3, 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DC144" w14:textId="77777777" w:rsidR="00EF2204" w:rsidRPr="00BA2BB5" w:rsidRDefault="00EF2204" w:rsidP="00C279BC"/>
        </w:tc>
      </w:tr>
      <w:tr w:rsidR="00EF2204" w:rsidRPr="00BA2BB5" w14:paraId="5E91BCEF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CBAB4" w14:textId="2C85494B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Percentage POC</w:t>
            </w:r>
            <w:r>
              <w:rPr>
                <w:b/>
                <w:bCs/>
              </w:rPr>
              <w:t xml:space="preserve"> 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E37EDA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66DF3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4EDC0" w14:textId="77777777" w:rsidR="00EF2204" w:rsidRPr="00BA2BB5" w:rsidRDefault="00EF2204" w:rsidP="00C279BC">
            <w:r w:rsidRPr="00BA2BB5">
              <w:t>0.14</w:t>
            </w:r>
          </w:p>
        </w:tc>
      </w:tr>
      <w:tr w:rsidR="00EF2204" w:rsidRPr="00BA2BB5" w14:paraId="229FE573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A0307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2F417" w14:textId="77777777" w:rsidR="00EF2204" w:rsidRPr="00BA2BB5" w:rsidRDefault="00EF2204" w:rsidP="00C279BC">
            <w:r w:rsidRPr="00BA2BB5">
              <w:t>14 (0, 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AFA4E" w14:textId="77777777" w:rsidR="00EF2204" w:rsidRPr="00BA2BB5" w:rsidRDefault="00EF2204" w:rsidP="00C279BC">
            <w:r w:rsidRPr="00BA2BB5">
              <w:t>23 (9, 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18E60" w14:textId="77777777" w:rsidR="00EF2204" w:rsidRPr="00BA2BB5" w:rsidRDefault="00EF2204" w:rsidP="00C279BC"/>
        </w:tc>
      </w:tr>
      <w:tr w:rsidR="00EF2204" w:rsidRPr="00BA2BB5" w14:paraId="33F37A46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227E5" w14:textId="2B0C3BFB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Number of Physicians</w:t>
            </w:r>
            <w:r>
              <w:rPr>
                <w:b/>
                <w:bCs/>
              </w:rPr>
              <w:t xml:space="preserve"> at S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16217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D0DC2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599A1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&lt;0.001</w:t>
            </w:r>
          </w:p>
        </w:tc>
      </w:tr>
      <w:tr w:rsidR="00EF2204" w:rsidRPr="00BA2BB5" w14:paraId="19F4C4EF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69F88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2DE8C" w14:textId="77777777" w:rsidR="00EF2204" w:rsidRPr="00BA2BB5" w:rsidRDefault="00EF2204" w:rsidP="00C279BC">
            <w:r w:rsidRPr="00BA2BB5">
              <w:t>2 (1, 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09F44" w14:textId="77777777" w:rsidR="00EF2204" w:rsidRPr="00BA2BB5" w:rsidRDefault="00EF2204" w:rsidP="00C279BC">
            <w:r w:rsidRPr="00BA2BB5">
              <w:t>8 (5, 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AB7AA" w14:textId="77777777" w:rsidR="00EF2204" w:rsidRPr="00BA2BB5" w:rsidRDefault="00EF2204" w:rsidP="00C279BC"/>
        </w:tc>
      </w:tr>
      <w:tr w:rsidR="00EF2204" w:rsidRPr="00BA2BB5" w14:paraId="762DF4B8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3C5EF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Number of Patient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D5C1C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3626E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40202" w14:textId="77777777" w:rsidR="00EF2204" w:rsidRPr="00BA2BB5" w:rsidRDefault="00EF2204" w:rsidP="00C279BC">
            <w:pPr>
              <w:rPr>
                <w:b/>
                <w:bCs/>
              </w:rPr>
            </w:pPr>
            <w:r w:rsidRPr="00BA2BB5">
              <w:rPr>
                <w:b/>
                <w:bCs/>
              </w:rPr>
              <w:t>&lt;0.001</w:t>
            </w:r>
          </w:p>
        </w:tc>
      </w:tr>
      <w:tr w:rsidR="00EF2204" w:rsidRPr="00BA2BB5" w14:paraId="010DF548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2298F" w14:textId="77777777" w:rsidR="00EF2204" w:rsidRPr="00BA2BB5" w:rsidRDefault="00EF2204" w:rsidP="00EF2204">
            <w:pPr>
              <w:ind w:left="376"/>
            </w:pPr>
            <w:r w:rsidRPr="00BA2BB5">
              <w:t>Median (IQR)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13063" w14:textId="77777777" w:rsidR="00EF2204" w:rsidRPr="00BA2BB5" w:rsidRDefault="00EF2204" w:rsidP="00C279BC">
            <w:r w:rsidRPr="00BA2BB5">
              <w:t>7 (4, 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A0CD9" w14:textId="77777777" w:rsidR="00EF2204" w:rsidRPr="00BA2BB5" w:rsidRDefault="00EF2204" w:rsidP="00C279BC">
            <w:r w:rsidRPr="00BA2BB5">
              <w:t>42 (22, 10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BB43A" w14:textId="77777777" w:rsidR="00EF2204" w:rsidRPr="00BA2BB5" w:rsidRDefault="00EF2204" w:rsidP="00C279BC"/>
        </w:tc>
      </w:tr>
      <w:tr w:rsidR="00EF2204" w:rsidRPr="00BA2BB5" w14:paraId="474163E9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78754" w14:textId="3224D422" w:rsidR="00EF2204" w:rsidRPr="00BA2BB5" w:rsidRDefault="00D9554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>Majority</w:t>
            </w:r>
            <w:r w:rsidRPr="00BA2BB5">
              <w:rPr>
                <w:b/>
                <w:bCs/>
              </w:rPr>
              <w:t xml:space="preserve"> Race</w:t>
            </w:r>
            <w:r>
              <w:rPr>
                <w:b/>
                <w:bCs/>
              </w:rPr>
              <w:t>-Ethnic Group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F4F85" w14:textId="77777777" w:rsidR="00EF2204" w:rsidRPr="00BA2BB5" w:rsidRDefault="00EF2204" w:rsidP="00C279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A9AE4" w14:textId="77777777" w:rsidR="00EF2204" w:rsidRPr="00BA2BB5" w:rsidRDefault="00EF2204" w:rsidP="00C279BC"/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4D878" w14:textId="77777777" w:rsidR="00EF2204" w:rsidRPr="00BA2BB5" w:rsidRDefault="00EF2204" w:rsidP="00C279BC">
            <w:r w:rsidRPr="00BA2BB5">
              <w:t>0.3</w:t>
            </w:r>
          </w:p>
        </w:tc>
      </w:tr>
      <w:tr w:rsidR="00EF2204" w:rsidRPr="00BA2BB5" w14:paraId="78976810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2C646" w14:textId="5E998AF5" w:rsidR="00EF2204" w:rsidRPr="00BA2BB5" w:rsidRDefault="00EF2204" w:rsidP="00EF2204">
            <w:pPr>
              <w:ind w:left="376"/>
            </w:pPr>
            <w:r w:rsidRPr="00BA2BB5">
              <w:t>POC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D4319" w14:textId="77777777" w:rsidR="00EF2204" w:rsidRPr="00BA2BB5" w:rsidRDefault="00EF2204" w:rsidP="00C279BC">
            <w:r w:rsidRPr="00BA2BB5">
              <w:t>11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3DD7E" w14:textId="77777777" w:rsidR="00EF2204" w:rsidRPr="00BA2BB5" w:rsidRDefault="00EF2204" w:rsidP="00C279BC">
            <w:r w:rsidRPr="00BA2BB5">
              <w:t>9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4E239" w14:textId="77777777" w:rsidR="00EF2204" w:rsidRPr="00BA2BB5" w:rsidRDefault="00EF2204" w:rsidP="00C279BC"/>
        </w:tc>
      </w:tr>
      <w:tr w:rsidR="00EF2204" w:rsidRPr="00BA2BB5" w14:paraId="79DC84AE" w14:textId="77777777" w:rsidTr="00EF2204">
        <w:trPr>
          <w:gridAfter w:val="1"/>
          <w:wAfter w:w="133" w:type="dxa"/>
        </w:trPr>
        <w:tc>
          <w:tcPr>
            <w:tcW w:w="46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03954" w14:textId="77777777" w:rsidR="00EF2204" w:rsidRPr="00BA2BB5" w:rsidRDefault="00EF2204" w:rsidP="00EF2204">
            <w:pPr>
              <w:ind w:left="376"/>
            </w:pPr>
            <w:r w:rsidRPr="00BA2BB5">
              <w:lastRenderedPageBreak/>
              <w:t>NH-Whi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42D99" w14:textId="77777777" w:rsidR="00EF2204" w:rsidRPr="00BA2BB5" w:rsidRDefault="00EF2204" w:rsidP="00C279BC">
            <w:r w:rsidRPr="00BA2BB5">
              <w:t>45 (8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F61782" w14:textId="77777777" w:rsidR="00EF2204" w:rsidRPr="00BA2BB5" w:rsidRDefault="00EF2204" w:rsidP="00C279BC">
            <w:r w:rsidRPr="00BA2BB5">
              <w:t>59 (8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0904B" w14:textId="77777777" w:rsidR="00EF2204" w:rsidRPr="00BA2BB5" w:rsidRDefault="00EF2204" w:rsidP="00C279BC"/>
        </w:tc>
      </w:tr>
      <w:tr w:rsidR="00EF2204" w:rsidRPr="00BA2BB5" w14:paraId="3A0C1E09" w14:textId="77777777" w:rsidTr="00EF2204">
        <w:tc>
          <w:tcPr>
            <w:tcW w:w="8404" w:type="dxa"/>
            <w:gridSpan w:val="5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AF595" w14:textId="3BB67DFF" w:rsidR="00EF2204" w:rsidRPr="00BA2BB5" w:rsidRDefault="00EF2204" w:rsidP="00C279BC">
            <w:r w:rsidRPr="00BA2BB5">
              <w:rPr>
                <w:i/>
                <w:iCs/>
                <w:vertAlign w:val="superscript"/>
              </w:rPr>
              <w:t>1</w:t>
            </w:r>
            <w:r w:rsidRPr="00BA2BB5">
              <w:t> </w:t>
            </w:r>
            <w:r>
              <w:t>N</w:t>
            </w:r>
            <w:r w:rsidRPr="00BA2BB5">
              <w:t xml:space="preserve"> (%) or Median (IQR)</w:t>
            </w:r>
          </w:p>
        </w:tc>
      </w:tr>
      <w:tr w:rsidR="00EF2204" w:rsidRPr="00BA2BB5" w14:paraId="70F10A4D" w14:textId="77777777" w:rsidTr="00EF2204">
        <w:tc>
          <w:tcPr>
            <w:tcW w:w="8404" w:type="dxa"/>
            <w:gridSpan w:val="5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90EFD" w14:textId="77777777" w:rsidR="00EF2204" w:rsidRPr="00BA2BB5" w:rsidRDefault="00EF2204" w:rsidP="00C279BC">
            <w:r w:rsidRPr="00BA2BB5">
              <w:rPr>
                <w:i/>
                <w:iCs/>
                <w:vertAlign w:val="superscript"/>
              </w:rPr>
              <w:t>2</w:t>
            </w:r>
            <w:r w:rsidRPr="00BA2BB5">
              <w:t> Wilcoxon rank sum test; Pearson's Chi-squared test</w:t>
            </w:r>
          </w:p>
        </w:tc>
      </w:tr>
    </w:tbl>
    <w:p w14:paraId="4E777F4E" w14:textId="217347E3" w:rsidR="00EF2204" w:rsidRDefault="00EF2204" w:rsidP="00EF2204">
      <w:pPr>
        <w:rPr>
          <w:b/>
          <w:bCs/>
        </w:rPr>
      </w:pPr>
      <w:r>
        <w:t>IQR: interquartile range; SES: socioeconomic status; POC: People of Co</w:t>
      </w:r>
      <w:r w:rsidRPr="00EF2204">
        <w:t>lor;</w:t>
      </w:r>
      <w:r>
        <w:rPr>
          <w:b/>
          <w:bCs/>
        </w:rPr>
        <w:t xml:space="preserve"> </w:t>
      </w:r>
      <w:r>
        <w:t>NH: non-Hispanic</w:t>
      </w:r>
    </w:p>
    <w:p w14:paraId="52789A83" w14:textId="77777777" w:rsidR="00EF2204" w:rsidRDefault="00EF2204" w:rsidP="00EF2204">
      <w:pPr>
        <w:rPr>
          <w:b/>
          <w:bCs/>
        </w:rPr>
      </w:pPr>
      <w:r>
        <w:rPr>
          <w:b/>
          <w:bCs/>
        </w:rPr>
        <w:br w:type="page"/>
      </w:r>
    </w:p>
    <w:p w14:paraId="509A85ED" w14:textId="778680EA" w:rsidR="00EF2204" w:rsidRDefault="00EF2204" w:rsidP="00EF2204">
      <w:r>
        <w:rPr>
          <w:b/>
          <w:bCs/>
        </w:rPr>
        <w:lastRenderedPageBreak/>
        <w:t xml:space="preserve">Table S5: </w:t>
      </w:r>
      <w:r w:rsidRPr="00EF2204">
        <w:t>Logistic Regression for Early Adopting Sites (N = 135)</w:t>
      </w:r>
    </w:p>
    <w:p w14:paraId="41B5E72D" w14:textId="77777777" w:rsidR="00EF2204" w:rsidRDefault="00EF2204" w:rsidP="00EF2204">
      <w:pPr>
        <w:rPr>
          <w:b/>
          <w:bCs/>
        </w:rPr>
      </w:pPr>
    </w:p>
    <w:tbl>
      <w:tblPr>
        <w:tblW w:w="701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9"/>
        <w:gridCol w:w="831"/>
        <w:gridCol w:w="1350"/>
        <w:gridCol w:w="1077"/>
      </w:tblGrid>
      <w:tr w:rsidR="00EF2204" w:rsidRPr="0012535A" w14:paraId="52C2FEA6" w14:textId="77777777" w:rsidTr="00EF2204">
        <w:trPr>
          <w:trHeight w:val="594"/>
          <w:tblHeader/>
        </w:trPr>
        <w:tc>
          <w:tcPr>
            <w:tcW w:w="3759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310BE5F" w14:textId="77777777" w:rsidR="00EF2204" w:rsidRPr="0012535A" w:rsidRDefault="00EF2204" w:rsidP="00C279BC"/>
        </w:tc>
        <w:tc>
          <w:tcPr>
            <w:tcW w:w="83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642438" w14:textId="0C97EF0A" w:rsidR="00EF2204" w:rsidRPr="0012535A" w:rsidRDefault="00EF2204" w:rsidP="00C279BC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O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CE4CCA" w14:textId="3BBA1C5D" w:rsidR="00EF2204" w:rsidRPr="0012535A" w:rsidRDefault="00EF2204" w:rsidP="00C279BC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95% CI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64B00F" w14:textId="77777777" w:rsidR="00EF2204" w:rsidRPr="0012535A" w:rsidRDefault="00EF2204" w:rsidP="00C279BC">
            <w:pPr>
              <w:rPr>
                <w:b/>
                <w:bCs/>
              </w:rPr>
            </w:pPr>
            <w:r w:rsidRPr="0012535A">
              <w:rPr>
                <w:b/>
                <w:bCs/>
              </w:rPr>
              <w:t>p-value</w:t>
            </w:r>
          </w:p>
        </w:tc>
      </w:tr>
      <w:tr w:rsidR="00EF2204" w:rsidRPr="0012535A" w14:paraId="2850C9CD" w14:textId="77777777" w:rsidTr="00EF2204">
        <w:trPr>
          <w:trHeight w:val="585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FFFEC" w14:textId="3C34B593" w:rsidR="00EF2204" w:rsidRPr="0012535A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lder </w:t>
            </w:r>
            <w:r w:rsidR="003762C5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Patient </w:t>
            </w:r>
            <w:r w:rsidRPr="0012535A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t Site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9BD81" w14:textId="77777777" w:rsidR="00EF2204" w:rsidRPr="0012535A" w:rsidRDefault="00EF2204" w:rsidP="00C279BC">
            <w:r w:rsidRPr="0012535A">
              <w:t>0.99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7BD41" w14:textId="77777777" w:rsidR="00EF2204" w:rsidRPr="0012535A" w:rsidRDefault="00EF2204" w:rsidP="00C279BC">
            <w:r w:rsidRPr="0012535A">
              <w:t>0.93, 1.06</w:t>
            </w:r>
          </w:p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433B7" w14:textId="77777777" w:rsidR="00EF2204" w:rsidRPr="0012535A" w:rsidRDefault="00EF2204" w:rsidP="00C279BC">
            <w:r w:rsidRPr="0012535A">
              <w:t>0.9</w:t>
            </w:r>
          </w:p>
        </w:tc>
      </w:tr>
      <w:tr w:rsidR="00EF2204" w:rsidRPr="0012535A" w14:paraId="1BE7F952" w14:textId="77777777" w:rsidTr="00EF2204">
        <w:trPr>
          <w:trHeight w:val="585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5A7A8A" w14:textId="46F7A7BB" w:rsidR="00EF2204" w:rsidRPr="0012535A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igher </w:t>
            </w:r>
            <w:r w:rsidRPr="0012535A">
              <w:rPr>
                <w:b/>
                <w:bCs/>
              </w:rPr>
              <w:t>Num</w:t>
            </w:r>
            <w:r>
              <w:rPr>
                <w:b/>
                <w:bCs/>
              </w:rPr>
              <w:t>ber of</w:t>
            </w:r>
            <w:r w:rsidRPr="0012535A">
              <w:rPr>
                <w:b/>
                <w:bCs/>
              </w:rPr>
              <w:t xml:space="preserve"> Phys</w:t>
            </w:r>
            <w:r>
              <w:rPr>
                <w:b/>
                <w:bCs/>
              </w:rPr>
              <w:t>icians at Site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BDB66" w14:textId="77777777" w:rsidR="00EF2204" w:rsidRPr="0012535A" w:rsidRDefault="00EF2204" w:rsidP="00C279BC">
            <w:r w:rsidRPr="0012535A">
              <w:t>1.25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C94AC" w14:textId="77777777" w:rsidR="00EF2204" w:rsidRPr="0012535A" w:rsidRDefault="00EF2204" w:rsidP="00C279BC">
            <w:r w:rsidRPr="0012535A">
              <w:t>1.13, 1.43</w:t>
            </w:r>
          </w:p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0624D" w14:textId="77777777" w:rsidR="00EF2204" w:rsidRPr="0012535A" w:rsidRDefault="00EF2204" w:rsidP="00C279BC">
            <w:r w:rsidRPr="0012535A">
              <w:t>&lt;0.001</w:t>
            </w:r>
          </w:p>
        </w:tc>
      </w:tr>
      <w:tr w:rsidR="00EF2204" w:rsidRPr="0012535A" w14:paraId="6CEF002E" w14:textId="77777777" w:rsidTr="00EF2204">
        <w:trPr>
          <w:trHeight w:val="287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46DFF" w14:textId="7F8523D3" w:rsidR="00EF2204" w:rsidRPr="002C5699" w:rsidRDefault="003762C5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="00EF2204">
              <w:rPr>
                <w:b/>
                <w:bCs/>
              </w:rPr>
              <w:t xml:space="preserve"> </w:t>
            </w:r>
            <w:r w:rsidR="00EF2204" w:rsidRPr="0012535A">
              <w:rPr>
                <w:b/>
                <w:bCs/>
              </w:rPr>
              <w:t>SES</w:t>
            </w:r>
            <w:r w:rsidR="00EF2204">
              <w:rPr>
                <w:b/>
                <w:bCs/>
              </w:rPr>
              <w:t xml:space="preserve"> of Patients at Site</w:t>
            </w:r>
            <w:r w:rsidR="002C569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C93C0" w14:textId="77777777" w:rsidR="00EF2204" w:rsidRPr="0012535A" w:rsidRDefault="00EF2204" w:rsidP="00C279BC"/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CE47F" w14:textId="77777777" w:rsidR="00EF2204" w:rsidRPr="0012535A" w:rsidRDefault="00EF2204" w:rsidP="00C279BC"/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6BB5F" w14:textId="77777777" w:rsidR="00EF2204" w:rsidRPr="0012535A" w:rsidRDefault="00EF2204" w:rsidP="00C279BC"/>
        </w:tc>
      </w:tr>
      <w:tr w:rsidR="00EF2204" w:rsidRPr="0012535A" w14:paraId="3B7A490F" w14:textId="77777777" w:rsidTr="00EF2204">
        <w:trPr>
          <w:trHeight w:val="296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6C84B" w14:textId="66D8ECF8" w:rsidR="00EF2204" w:rsidRPr="0012535A" w:rsidRDefault="002C5699" w:rsidP="00EF2204">
            <w:pPr>
              <w:ind w:left="376"/>
            </w:pPr>
            <w:r>
              <w:t>Quintiles 1-2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EA828" w14:textId="77777777" w:rsidR="00EF2204" w:rsidRPr="0012535A" w:rsidRDefault="00EF2204" w:rsidP="00C279BC">
            <w:r w:rsidRPr="0012535A">
              <w:t>—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5E83C" w14:textId="77777777" w:rsidR="00EF2204" w:rsidRPr="0012535A" w:rsidRDefault="00EF2204" w:rsidP="00C279BC">
            <w:r w:rsidRPr="0012535A">
              <w:t>—</w:t>
            </w:r>
          </w:p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B409B" w14:textId="77777777" w:rsidR="00EF2204" w:rsidRPr="0012535A" w:rsidRDefault="00EF2204" w:rsidP="00C279BC"/>
        </w:tc>
      </w:tr>
      <w:tr w:rsidR="00EF2204" w:rsidRPr="0012535A" w14:paraId="401D1608" w14:textId="77777777" w:rsidTr="00EF2204">
        <w:trPr>
          <w:trHeight w:val="585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19A9E" w14:textId="7179237A" w:rsidR="00EF2204" w:rsidRPr="0012535A" w:rsidRDefault="002C5699" w:rsidP="00EF2204">
            <w:pPr>
              <w:ind w:left="376"/>
            </w:pPr>
            <w:r>
              <w:t>Quintiles 3-5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574E5" w14:textId="77777777" w:rsidR="00EF2204" w:rsidRPr="0012535A" w:rsidRDefault="00EF2204" w:rsidP="00C279BC">
            <w:r w:rsidRPr="0012535A">
              <w:t>2.81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23255" w14:textId="77777777" w:rsidR="00EF2204" w:rsidRPr="0012535A" w:rsidRDefault="00EF2204" w:rsidP="00C279BC">
            <w:r w:rsidRPr="0012535A">
              <w:t>1.08, 7.66</w:t>
            </w:r>
          </w:p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1C91C" w14:textId="77777777" w:rsidR="00EF2204" w:rsidRPr="0012535A" w:rsidRDefault="00EF2204" w:rsidP="00C279BC">
            <w:r w:rsidRPr="0012535A">
              <w:t>0.038</w:t>
            </w:r>
          </w:p>
        </w:tc>
      </w:tr>
      <w:tr w:rsidR="00EF2204" w:rsidRPr="0012535A" w14:paraId="56906B83" w14:textId="77777777" w:rsidTr="00EF2204">
        <w:trPr>
          <w:trHeight w:val="585"/>
        </w:trPr>
        <w:tc>
          <w:tcPr>
            <w:tcW w:w="37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30919" w14:textId="1EE68384" w:rsidR="00EF2204" w:rsidRPr="0012535A" w:rsidRDefault="00EF2204" w:rsidP="00C279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igher </w:t>
            </w:r>
            <w:r w:rsidRPr="0012535A">
              <w:rPr>
                <w:b/>
                <w:bCs/>
              </w:rPr>
              <w:t>Percent POC</w:t>
            </w:r>
            <w:r>
              <w:rPr>
                <w:b/>
                <w:bCs/>
              </w:rPr>
              <w:t xml:space="preserve"> at Site</w:t>
            </w:r>
          </w:p>
        </w:tc>
        <w:tc>
          <w:tcPr>
            <w:tcW w:w="83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0D5E7" w14:textId="77777777" w:rsidR="00EF2204" w:rsidRPr="0012535A" w:rsidRDefault="00EF2204" w:rsidP="00C279BC">
            <w:r w:rsidRPr="0012535A">
              <w:t>1.00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AE63E" w14:textId="77777777" w:rsidR="00EF2204" w:rsidRPr="0012535A" w:rsidRDefault="00EF2204" w:rsidP="00C279BC">
            <w:r w:rsidRPr="0012535A">
              <w:t>0.98, 1.02</w:t>
            </w:r>
          </w:p>
        </w:tc>
        <w:tc>
          <w:tcPr>
            <w:tcW w:w="107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FC4DE" w14:textId="77777777" w:rsidR="00EF2204" w:rsidRPr="0012535A" w:rsidRDefault="00EF2204" w:rsidP="00C279BC">
            <w:r w:rsidRPr="0012535A">
              <w:t>&gt;0.9</w:t>
            </w:r>
          </w:p>
        </w:tc>
      </w:tr>
    </w:tbl>
    <w:p w14:paraId="31BC4E10" w14:textId="76E38010" w:rsidR="002C5699" w:rsidRPr="006B18F7" w:rsidRDefault="002C5699" w:rsidP="002C5699">
      <w:r>
        <w:rPr>
          <w:vertAlign w:val="superscript"/>
        </w:rPr>
        <w:t>1</w:t>
      </w:r>
      <w:r>
        <w:t xml:space="preserve">Lower quintiles indicate less affluent </w:t>
      </w:r>
      <w:proofErr w:type="gramStart"/>
      <w:r>
        <w:t>SES</w:t>
      </w:r>
      <w:proofErr w:type="gramEnd"/>
    </w:p>
    <w:p w14:paraId="67C6F623" w14:textId="57BA7F82" w:rsidR="00EF2204" w:rsidRPr="00C0497C" w:rsidRDefault="00EF2204" w:rsidP="00EF2204">
      <w:pPr>
        <w:rPr>
          <w:b/>
          <w:bCs/>
        </w:rPr>
      </w:pPr>
      <w:r w:rsidRPr="0012535A">
        <w:t>OR</w:t>
      </w:r>
      <w:r>
        <w:t>:</w:t>
      </w:r>
      <w:r w:rsidRPr="0012535A">
        <w:t xml:space="preserve"> Odds Ratio</w:t>
      </w:r>
      <w:r>
        <w:t>;</w:t>
      </w:r>
      <w:r w:rsidRPr="0012535A">
        <w:t xml:space="preserve"> CI</w:t>
      </w:r>
      <w:r>
        <w:t>:</w:t>
      </w:r>
      <w:r w:rsidRPr="0012535A">
        <w:t xml:space="preserve"> Confidence Interval</w:t>
      </w:r>
      <w:r>
        <w:t>; SES: socioeconomic status; POC: People of Color</w:t>
      </w:r>
    </w:p>
    <w:p w14:paraId="2F33D35F" w14:textId="77777777" w:rsidR="00EF2204" w:rsidRPr="00B6562D" w:rsidRDefault="00EF2204" w:rsidP="00EF2204"/>
    <w:p w14:paraId="06B4CD32" w14:textId="77777777" w:rsidR="003B2FAB" w:rsidRDefault="003B2FAB"/>
    <w:sectPr w:rsidR="003B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04"/>
    <w:rsid w:val="000025B0"/>
    <w:rsid w:val="00010B77"/>
    <w:rsid w:val="000315F2"/>
    <w:rsid w:val="000976CA"/>
    <w:rsid w:val="00147ABD"/>
    <w:rsid w:val="00232A3D"/>
    <w:rsid w:val="002C5699"/>
    <w:rsid w:val="00330E59"/>
    <w:rsid w:val="003762C5"/>
    <w:rsid w:val="003B2FAB"/>
    <w:rsid w:val="003B3B5C"/>
    <w:rsid w:val="003B623D"/>
    <w:rsid w:val="003D3DA0"/>
    <w:rsid w:val="003D5392"/>
    <w:rsid w:val="003F4935"/>
    <w:rsid w:val="004B6385"/>
    <w:rsid w:val="0053757E"/>
    <w:rsid w:val="00567DD3"/>
    <w:rsid w:val="005A19E5"/>
    <w:rsid w:val="006613E4"/>
    <w:rsid w:val="006F2304"/>
    <w:rsid w:val="0078183A"/>
    <w:rsid w:val="00781CFD"/>
    <w:rsid w:val="007A3045"/>
    <w:rsid w:val="008400EE"/>
    <w:rsid w:val="008C3052"/>
    <w:rsid w:val="008C6E07"/>
    <w:rsid w:val="009631ED"/>
    <w:rsid w:val="009F3E5D"/>
    <w:rsid w:val="00C35C86"/>
    <w:rsid w:val="00C93BE2"/>
    <w:rsid w:val="00D4193E"/>
    <w:rsid w:val="00D70C7E"/>
    <w:rsid w:val="00D95544"/>
    <w:rsid w:val="00DA64AE"/>
    <w:rsid w:val="00E25700"/>
    <w:rsid w:val="00EA53CC"/>
    <w:rsid w:val="00ED0B2F"/>
    <w:rsid w:val="00EF2204"/>
    <w:rsid w:val="00EF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B4EA0"/>
  <w15:chartTrackingRefBased/>
  <w15:docId w15:val="{2E581CFF-64F4-C348-AFB0-3F4B3E74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2204"/>
    <w:rPr>
      <w:sz w:val="16"/>
      <w:szCs w:val="16"/>
    </w:rPr>
  </w:style>
  <w:style w:type="table" w:styleId="PlainTable2">
    <w:name w:val="Plain Table 2"/>
    <w:basedOn w:val="TableNormal"/>
    <w:uiPriority w:val="42"/>
    <w:rsid w:val="00EF220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31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el, Andrew,MD</dc:creator>
  <cp:keywords/>
  <dc:description/>
  <cp:lastModifiedBy>Hantel, Andrew,MD</cp:lastModifiedBy>
  <cp:revision>5</cp:revision>
  <dcterms:created xsi:type="dcterms:W3CDTF">2023-09-15T21:25:00Z</dcterms:created>
  <dcterms:modified xsi:type="dcterms:W3CDTF">2023-09-18T16:14:00Z</dcterms:modified>
</cp:coreProperties>
</file>